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4C6E" w:rsidRDefault="00AB4B1B" w:rsidP="00694C6E">
      <w:pPr>
        <w:widowControl w:val="0"/>
        <w:autoSpaceDE w:val="0"/>
        <w:autoSpaceDN w:val="0"/>
        <w:adjustRightInd w:val="0"/>
        <w:spacing w:after="240" w:line="360" w:lineRule="auto"/>
        <w:jc w:val="both"/>
        <w:rPr>
          <w:color w:val="000000"/>
          <w:lang w:val="en-US"/>
        </w:rPr>
      </w:pPr>
      <w:r>
        <w:rPr>
          <w:b/>
          <w:color w:val="000000"/>
          <w:sz w:val="28"/>
          <w:u w:val="single"/>
          <w:lang w:val="en-US"/>
        </w:rPr>
        <w:t xml:space="preserve">Additional </w:t>
      </w:r>
      <w:r w:rsidR="00694C6E">
        <w:rPr>
          <w:b/>
          <w:color w:val="000000"/>
          <w:sz w:val="28"/>
          <w:u w:val="single"/>
          <w:lang w:val="en-US"/>
        </w:rPr>
        <w:t>file 1</w:t>
      </w:r>
    </w:p>
    <w:p w:rsidR="00694C6E" w:rsidRPr="001D141C" w:rsidRDefault="00694C6E" w:rsidP="00694C6E">
      <w:pPr>
        <w:widowControl w:val="0"/>
        <w:autoSpaceDE w:val="0"/>
        <w:autoSpaceDN w:val="0"/>
        <w:adjustRightInd w:val="0"/>
        <w:spacing w:after="240" w:line="360" w:lineRule="auto"/>
        <w:jc w:val="both"/>
        <w:rPr>
          <w:b/>
          <w:color w:val="000000"/>
          <w:u w:val="single"/>
          <w:lang w:val="en-US"/>
        </w:rPr>
      </w:pPr>
      <w:bookmarkStart w:id="0" w:name="_GoBack"/>
      <w:r w:rsidRPr="001D141C">
        <w:rPr>
          <w:b/>
          <w:color w:val="000000"/>
          <w:u w:val="single"/>
          <w:lang w:val="en-US"/>
        </w:rPr>
        <w:t>Classification of 3 levels of medical complexity (Simon et al, 2014)</w:t>
      </w:r>
    </w:p>
    <w:bookmarkEnd w:id="0"/>
    <w:p w:rsidR="00694C6E" w:rsidRPr="001D141C" w:rsidRDefault="00694C6E" w:rsidP="00694C6E">
      <w:pPr>
        <w:spacing w:before="100" w:beforeAutospacing="1" w:after="100" w:afterAutospacing="1"/>
        <w:rPr>
          <w:lang w:val="en-US"/>
        </w:rPr>
      </w:pPr>
      <w:r w:rsidRPr="001D141C">
        <w:rPr>
          <w:b/>
          <w:lang w:val="en-US"/>
        </w:rPr>
        <w:t xml:space="preserve">Children </w:t>
      </w:r>
      <w:proofErr w:type="gramStart"/>
      <w:r w:rsidRPr="001D141C">
        <w:rPr>
          <w:b/>
          <w:lang w:val="en-US"/>
        </w:rPr>
        <w:t>with  Complex</w:t>
      </w:r>
      <w:proofErr w:type="gramEnd"/>
      <w:r w:rsidRPr="001D141C">
        <w:rPr>
          <w:b/>
          <w:lang w:val="en-US"/>
        </w:rPr>
        <w:t xml:space="preserve"> Chronic Disease</w:t>
      </w:r>
      <w:r w:rsidRPr="001D141C">
        <w:rPr>
          <w:lang w:val="en-US"/>
        </w:rPr>
        <w:t xml:space="preserve"> : </w:t>
      </w:r>
      <w:r w:rsidRPr="001D141C">
        <w:rPr>
          <w:position w:val="8"/>
          <w:lang w:val="en-US"/>
        </w:rPr>
        <w:br/>
      </w:r>
      <w:r w:rsidRPr="001D141C">
        <w:rPr>
          <w:lang w:val="en-US"/>
        </w:rPr>
        <w:t xml:space="preserve">Significant chronic conditions in 2 body systems. Significant chronic condition is defined as a physical, mental or developmental condition that can be expected to last at least a year, will use health care resources above the level for a healthy child, require treatment of control of the condition, and the condition can be expected to be episodically or continuously debilitating. </w:t>
      </w:r>
    </w:p>
    <w:p w:rsidR="00694C6E" w:rsidRPr="00FC339C" w:rsidRDefault="00694C6E" w:rsidP="00694C6E">
      <w:pPr>
        <w:spacing w:before="100" w:beforeAutospacing="1" w:after="100" w:afterAutospacing="1"/>
        <w:rPr>
          <w:lang w:val="en-US"/>
        </w:rPr>
      </w:pPr>
      <w:r w:rsidRPr="001D141C">
        <w:rPr>
          <w:lang w:val="en-US"/>
        </w:rPr>
        <w:t xml:space="preserve">Body systems include: cardiac, craniofacial, dermatologic, </w:t>
      </w:r>
      <w:proofErr w:type="spellStart"/>
      <w:r w:rsidRPr="001D141C">
        <w:rPr>
          <w:lang w:val="en-US"/>
        </w:rPr>
        <w:t>endocrinologic</w:t>
      </w:r>
      <w:proofErr w:type="spellEnd"/>
      <w:r w:rsidRPr="001D141C">
        <w:rPr>
          <w:lang w:val="en-US"/>
        </w:rPr>
        <w:t xml:space="preserve">, gastrointestinal, genetic, genitourinary, hematologic, immunologic, mental health, metabolic, musculoskeletal, neurologic, ophthalmologic, </w:t>
      </w:r>
      <w:proofErr w:type="spellStart"/>
      <w:r w:rsidRPr="001D141C">
        <w:rPr>
          <w:lang w:val="en-US"/>
        </w:rPr>
        <w:t>otologic</w:t>
      </w:r>
      <w:proofErr w:type="spellEnd"/>
      <w:r w:rsidRPr="001D141C">
        <w:rPr>
          <w:lang w:val="en-US"/>
        </w:rPr>
        <w:t xml:space="preserve">, pulmonary/respiratory, and renal. </w:t>
      </w:r>
    </w:p>
    <w:p w:rsidR="00694C6E" w:rsidRPr="00FC339C" w:rsidRDefault="00694C6E" w:rsidP="00694C6E">
      <w:pPr>
        <w:spacing w:before="100" w:beforeAutospacing="1" w:after="100" w:afterAutospacing="1"/>
        <w:rPr>
          <w:lang w:val="en-US"/>
        </w:rPr>
      </w:pPr>
      <w:r w:rsidRPr="001D141C">
        <w:rPr>
          <w:lang w:val="en-US"/>
        </w:rPr>
        <w:t xml:space="preserve">OR A progressive condition that is associated with deteriorating health with a decreased life expectancy in adulthood. </w:t>
      </w:r>
    </w:p>
    <w:p w:rsidR="00694C6E" w:rsidRPr="00FC339C" w:rsidRDefault="00694C6E" w:rsidP="00694C6E">
      <w:pPr>
        <w:spacing w:before="100" w:beforeAutospacing="1" w:after="100" w:afterAutospacing="1"/>
        <w:rPr>
          <w:lang w:val="en-US"/>
        </w:rPr>
      </w:pPr>
      <w:proofErr w:type="gramStart"/>
      <w:r w:rsidRPr="001D141C">
        <w:rPr>
          <w:lang w:val="en-US"/>
        </w:rPr>
        <w:t>OR Continuous dependence on technology for at least 6 months.</w:t>
      </w:r>
      <w:proofErr w:type="gramEnd"/>
      <w:r w:rsidRPr="001D141C">
        <w:rPr>
          <w:lang w:val="en-US"/>
        </w:rPr>
        <w:t xml:space="preserve"> </w:t>
      </w:r>
    </w:p>
    <w:p w:rsidR="00694C6E" w:rsidRPr="00FC339C" w:rsidRDefault="00694C6E" w:rsidP="00694C6E">
      <w:pPr>
        <w:spacing w:before="100" w:beforeAutospacing="1" w:after="100" w:afterAutospacing="1"/>
        <w:rPr>
          <w:lang w:val="en-US"/>
        </w:rPr>
      </w:pPr>
      <w:r w:rsidRPr="001D141C">
        <w:rPr>
          <w:lang w:val="en-US"/>
        </w:rPr>
        <w:t xml:space="preserve">OR Malignancies: progressive or metastatic malignancies that affect life function. Exclude those in remission for .5 years. </w:t>
      </w:r>
    </w:p>
    <w:p w:rsidR="00694C6E" w:rsidRPr="00FC339C" w:rsidRDefault="00694C6E" w:rsidP="00694C6E">
      <w:pPr>
        <w:spacing w:before="100" w:beforeAutospacing="1" w:after="100" w:afterAutospacing="1"/>
        <w:rPr>
          <w:lang w:val="en-US"/>
        </w:rPr>
      </w:pPr>
      <w:r w:rsidRPr="001D141C">
        <w:rPr>
          <w:b/>
          <w:lang w:val="en-US"/>
        </w:rPr>
        <w:t xml:space="preserve">Children with Noncomplex Chronic </w:t>
      </w:r>
      <w:proofErr w:type="gramStart"/>
      <w:r w:rsidRPr="001D141C">
        <w:rPr>
          <w:b/>
          <w:lang w:val="en-US"/>
        </w:rPr>
        <w:t>Disease</w:t>
      </w:r>
      <w:r>
        <w:rPr>
          <w:lang w:val="en-US"/>
        </w:rPr>
        <w:t xml:space="preserve"> :</w:t>
      </w:r>
      <w:proofErr w:type="gramEnd"/>
      <w:r>
        <w:rPr>
          <w:lang w:val="en-US"/>
        </w:rPr>
        <w:t xml:space="preserve"> </w:t>
      </w:r>
      <w:r w:rsidRPr="001D141C">
        <w:rPr>
          <w:lang w:val="en-US"/>
        </w:rPr>
        <w:br/>
        <w:t xml:space="preserve">Chronic conditions that last at least 1 year: These conditions are commonly lifelong but can be episodic with periods of good health between episodes. They include physical, developmental, or mental health conditions that may persist into adulthood but may also resolve either secondary to the natural history of the disease or as a result of surgical intervention. These conditions involve a single body system, are not progressive, can vary widely in severity, and result in highly variable health care utilization. </w:t>
      </w:r>
    </w:p>
    <w:p w:rsidR="00694C6E" w:rsidRDefault="00694C6E" w:rsidP="00694C6E">
      <w:pPr>
        <w:spacing w:before="100" w:beforeAutospacing="1" w:after="100" w:afterAutospacing="1"/>
        <w:rPr>
          <w:lang w:val="en-US"/>
        </w:rPr>
      </w:pPr>
      <w:r w:rsidRPr="001D141C">
        <w:rPr>
          <w:b/>
          <w:lang w:val="en-US"/>
        </w:rPr>
        <w:t xml:space="preserve">Children without Chronic </w:t>
      </w:r>
      <w:proofErr w:type="gramStart"/>
      <w:r w:rsidRPr="001D141C">
        <w:rPr>
          <w:b/>
          <w:lang w:val="en-US"/>
        </w:rPr>
        <w:t>Disease</w:t>
      </w:r>
      <w:r>
        <w:rPr>
          <w:lang w:val="en-US"/>
        </w:rPr>
        <w:t xml:space="preserve"> :</w:t>
      </w:r>
      <w:proofErr w:type="gramEnd"/>
      <w:r>
        <w:rPr>
          <w:lang w:val="en-US"/>
        </w:rPr>
        <w:t xml:space="preserve"> </w:t>
      </w:r>
      <w:r w:rsidRPr="001D141C">
        <w:rPr>
          <w:lang w:val="en-US"/>
        </w:rPr>
        <w:br/>
        <w:t xml:space="preserve">Acute </w:t>
      </w:r>
      <w:proofErr w:type="spellStart"/>
      <w:r w:rsidRPr="001D141C">
        <w:rPr>
          <w:lang w:val="en-US"/>
        </w:rPr>
        <w:t>nonchronic</w:t>
      </w:r>
      <w:proofErr w:type="spellEnd"/>
      <w:r w:rsidRPr="001D141C">
        <w:rPr>
          <w:lang w:val="en-US"/>
        </w:rPr>
        <w:t xml:space="preserve"> conditions: A physical, developmental or mental health condition that is not expected to last .1 year. These children may temporarily (</w:t>
      </w:r>
      <w:proofErr w:type="gramStart"/>
      <w:r w:rsidRPr="001D141C">
        <w:rPr>
          <w:lang w:val="en-US"/>
        </w:rPr>
        <w:t>for ,1</w:t>
      </w:r>
      <w:proofErr w:type="gramEnd"/>
      <w:r w:rsidRPr="001D141C">
        <w:rPr>
          <w:lang w:val="en-US"/>
        </w:rPr>
        <w:t xml:space="preserve"> year) use health care resources above the normal level for a healthy child. </w:t>
      </w:r>
    </w:p>
    <w:p w:rsidR="00694C6E" w:rsidRPr="001D141C" w:rsidRDefault="00694C6E" w:rsidP="00694C6E">
      <w:pPr>
        <w:rPr>
          <w:lang w:val="en-US"/>
        </w:rPr>
      </w:pPr>
      <w:r>
        <w:rPr>
          <w:lang w:val="en-US"/>
        </w:rPr>
        <w:t xml:space="preserve">OR </w:t>
      </w:r>
      <w:r w:rsidRPr="001D141C">
        <w:rPr>
          <w:lang w:val="en-US"/>
        </w:rPr>
        <w:t>Healthy: No acute or chronic health conditions. These children do not use health care resources above the normal level for a healthy child.</w:t>
      </w:r>
    </w:p>
    <w:p w:rsidR="00694C6E" w:rsidRPr="00FC339C" w:rsidRDefault="00694C6E" w:rsidP="00694C6E">
      <w:pPr>
        <w:spacing w:before="100" w:beforeAutospacing="1" w:after="100" w:afterAutospacing="1"/>
        <w:rPr>
          <w:lang w:val="en-US"/>
        </w:rPr>
      </w:pPr>
    </w:p>
    <w:p w:rsidR="00694C6E" w:rsidRPr="001D141C" w:rsidRDefault="00694C6E" w:rsidP="00694C6E">
      <w:pPr>
        <w:spacing w:before="100" w:beforeAutospacing="1" w:after="100" w:afterAutospacing="1"/>
        <w:rPr>
          <w:rFonts w:ascii="Times" w:hAnsi="Times"/>
          <w:color w:val="000000"/>
          <w:lang w:val="en-US"/>
        </w:rPr>
      </w:pPr>
    </w:p>
    <w:p w:rsidR="00694C6E" w:rsidRDefault="00694C6E" w:rsidP="00694C6E">
      <w:pPr>
        <w:widowControl w:val="0"/>
        <w:autoSpaceDE w:val="0"/>
        <w:autoSpaceDN w:val="0"/>
        <w:adjustRightInd w:val="0"/>
        <w:spacing w:after="240" w:line="360" w:lineRule="auto"/>
        <w:jc w:val="both"/>
        <w:rPr>
          <w:color w:val="000000"/>
          <w:lang w:val="en-US"/>
        </w:rPr>
      </w:pPr>
    </w:p>
    <w:p w:rsidR="001E48A3" w:rsidRPr="00694C6E" w:rsidRDefault="001E48A3">
      <w:pPr>
        <w:rPr>
          <w:lang w:val="en-US"/>
        </w:rPr>
      </w:pPr>
    </w:p>
    <w:sectPr w:rsidR="001E48A3" w:rsidRPr="00694C6E" w:rsidSect="00B96FCB">
      <w:footerReference w:type="default" r:id="rId7"/>
      <w:pgSz w:w="11900" w:h="16840"/>
      <w:pgMar w:top="1417" w:right="1417" w:bottom="1417" w:left="1417" w:header="708" w:footer="708" w:gutter="0"/>
      <w:lnNumType w:countBy="1"/>
      <w:cols w:space="708"/>
      <w:docGrid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5EBD" w:rsidRDefault="00FE5EBD">
      <w:r>
        <w:separator/>
      </w:r>
    </w:p>
  </w:endnote>
  <w:endnote w:type="continuationSeparator" w:id="0">
    <w:p w:rsidR="00FE5EBD" w:rsidRDefault="00FE5E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1563733"/>
      <w:docPartObj>
        <w:docPartGallery w:val="Page Numbers (Bottom of Page)"/>
        <w:docPartUnique/>
      </w:docPartObj>
    </w:sdtPr>
    <w:sdtEndPr/>
    <w:sdtContent>
      <w:p w:rsidR="00B96FCB" w:rsidRDefault="00694C6E">
        <w:pPr>
          <w:pStyle w:val="Pieddepage"/>
          <w:jc w:val="right"/>
        </w:pPr>
        <w:r>
          <w:fldChar w:fldCharType="begin"/>
        </w:r>
        <w:r>
          <w:instrText>PAGE   \* MERGEFORMAT</w:instrText>
        </w:r>
        <w:r>
          <w:fldChar w:fldCharType="separate"/>
        </w:r>
        <w:r w:rsidR="00AB4B1B">
          <w:rPr>
            <w:noProof/>
          </w:rPr>
          <w:t>1</w:t>
        </w:r>
        <w:r>
          <w:fldChar w:fldCharType="end"/>
        </w:r>
      </w:p>
    </w:sdtContent>
  </w:sdt>
  <w:p w:rsidR="00B96FCB" w:rsidRDefault="00FE5EBD">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5EBD" w:rsidRDefault="00FE5EBD">
      <w:r>
        <w:separator/>
      </w:r>
    </w:p>
  </w:footnote>
  <w:footnote w:type="continuationSeparator" w:id="0">
    <w:p w:rsidR="00FE5EBD" w:rsidRDefault="00FE5E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4C6E"/>
    <w:rsid w:val="00000370"/>
    <w:rsid w:val="00001221"/>
    <w:rsid w:val="0000134B"/>
    <w:rsid w:val="00001BEB"/>
    <w:rsid w:val="0000244D"/>
    <w:rsid w:val="000024A0"/>
    <w:rsid w:val="00002655"/>
    <w:rsid w:val="00002E2A"/>
    <w:rsid w:val="00004CBD"/>
    <w:rsid w:val="00005185"/>
    <w:rsid w:val="00005A0B"/>
    <w:rsid w:val="00006BB4"/>
    <w:rsid w:val="00006C90"/>
    <w:rsid w:val="00010CD3"/>
    <w:rsid w:val="0001195F"/>
    <w:rsid w:val="00012A5A"/>
    <w:rsid w:val="00012F64"/>
    <w:rsid w:val="00013847"/>
    <w:rsid w:val="0001500C"/>
    <w:rsid w:val="000154C7"/>
    <w:rsid w:val="00015846"/>
    <w:rsid w:val="0001598B"/>
    <w:rsid w:val="00015DF9"/>
    <w:rsid w:val="00016780"/>
    <w:rsid w:val="00016849"/>
    <w:rsid w:val="00017FAA"/>
    <w:rsid w:val="00021488"/>
    <w:rsid w:val="00021A5D"/>
    <w:rsid w:val="00025857"/>
    <w:rsid w:val="0002612C"/>
    <w:rsid w:val="00026922"/>
    <w:rsid w:val="00026FCF"/>
    <w:rsid w:val="0002715B"/>
    <w:rsid w:val="00027713"/>
    <w:rsid w:val="00030A01"/>
    <w:rsid w:val="000311B0"/>
    <w:rsid w:val="00032644"/>
    <w:rsid w:val="000326A5"/>
    <w:rsid w:val="000329D1"/>
    <w:rsid w:val="0003401C"/>
    <w:rsid w:val="00034F7B"/>
    <w:rsid w:val="00034FC7"/>
    <w:rsid w:val="0003503C"/>
    <w:rsid w:val="00035929"/>
    <w:rsid w:val="00035C9F"/>
    <w:rsid w:val="00036389"/>
    <w:rsid w:val="000369B5"/>
    <w:rsid w:val="000372F8"/>
    <w:rsid w:val="000409D8"/>
    <w:rsid w:val="000421C1"/>
    <w:rsid w:val="00042D85"/>
    <w:rsid w:val="00043D1E"/>
    <w:rsid w:val="000447A6"/>
    <w:rsid w:val="000447FB"/>
    <w:rsid w:val="00044CB2"/>
    <w:rsid w:val="0004576C"/>
    <w:rsid w:val="00046AAF"/>
    <w:rsid w:val="0004719B"/>
    <w:rsid w:val="00047CBB"/>
    <w:rsid w:val="000515C7"/>
    <w:rsid w:val="00051BC7"/>
    <w:rsid w:val="00052450"/>
    <w:rsid w:val="00052724"/>
    <w:rsid w:val="000531CF"/>
    <w:rsid w:val="000535D9"/>
    <w:rsid w:val="00053CAE"/>
    <w:rsid w:val="00053DCE"/>
    <w:rsid w:val="0005431E"/>
    <w:rsid w:val="00054A96"/>
    <w:rsid w:val="0005505A"/>
    <w:rsid w:val="00056A5D"/>
    <w:rsid w:val="00056ABE"/>
    <w:rsid w:val="00056FE6"/>
    <w:rsid w:val="0006002D"/>
    <w:rsid w:val="0006060C"/>
    <w:rsid w:val="00061685"/>
    <w:rsid w:val="00061FFF"/>
    <w:rsid w:val="00062607"/>
    <w:rsid w:val="00062AC0"/>
    <w:rsid w:val="0006307B"/>
    <w:rsid w:val="000630CF"/>
    <w:rsid w:val="0006428E"/>
    <w:rsid w:val="0006537D"/>
    <w:rsid w:val="00065E07"/>
    <w:rsid w:val="00066A6B"/>
    <w:rsid w:val="00067347"/>
    <w:rsid w:val="00067FF1"/>
    <w:rsid w:val="00070110"/>
    <w:rsid w:val="000712C2"/>
    <w:rsid w:val="0007130F"/>
    <w:rsid w:val="00072555"/>
    <w:rsid w:val="00073CE8"/>
    <w:rsid w:val="00073F1A"/>
    <w:rsid w:val="00074194"/>
    <w:rsid w:val="00080C2D"/>
    <w:rsid w:val="00080CC1"/>
    <w:rsid w:val="00083498"/>
    <w:rsid w:val="0008399C"/>
    <w:rsid w:val="00083AF5"/>
    <w:rsid w:val="00084146"/>
    <w:rsid w:val="00085B1A"/>
    <w:rsid w:val="00085FCF"/>
    <w:rsid w:val="000861DF"/>
    <w:rsid w:val="000865BD"/>
    <w:rsid w:val="00086942"/>
    <w:rsid w:val="00087AD0"/>
    <w:rsid w:val="00087BCC"/>
    <w:rsid w:val="00087EE2"/>
    <w:rsid w:val="000907B1"/>
    <w:rsid w:val="00090CF2"/>
    <w:rsid w:val="0009203D"/>
    <w:rsid w:val="00092212"/>
    <w:rsid w:val="000926AC"/>
    <w:rsid w:val="000927D6"/>
    <w:rsid w:val="00093F41"/>
    <w:rsid w:val="00094E8A"/>
    <w:rsid w:val="000955CC"/>
    <w:rsid w:val="0009619D"/>
    <w:rsid w:val="000972F6"/>
    <w:rsid w:val="00097641"/>
    <w:rsid w:val="000979BA"/>
    <w:rsid w:val="00097BED"/>
    <w:rsid w:val="000A03B8"/>
    <w:rsid w:val="000A106D"/>
    <w:rsid w:val="000A143D"/>
    <w:rsid w:val="000A2AE1"/>
    <w:rsid w:val="000A2CF5"/>
    <w:rsid w:val="000A397A"/>
    <w:rsid w:val="000A4E45"/>
    <w:rsid w:val="000A5A22"/>
    <w:rsid w:val="000A5E16"/>
    <w:rsid w:val="000A6624"/>
    <w:rsid w:val="000A6C21"/>
    <w:rsid w:val="000A6F3D"/>
    <w:rsid w:val="000A7663"/>
    <w:rsid w:val="000A7842"/>
    <w:rsid w:val="000B011F"/>
    <w:rsid w:val="000B1222"/>
    <w:rsid w:val="000B1234"/>
    <w:rsid w:val="000B2E84"/>
    <w:rsid w:val="000B52BA"/>
    <w:rsid w:val="000B67C3"/>
    <w:rsid w:val="000C0077"/>
    <w:rsid w:val="000C066D"/>
    <w:rsid w:val="000C0E06"/>
    <w:rsid w:val="000C1061"/>
    <w:rsid w:val="000C1E2D"/>
    <w:rsid w:val="000C2444"/>
    <w:rsid w:val="000C56BF"/>
    <w:rsid w:val="000C6801"/>
    <w:rsid w:val="000C6DC1"/>
    <w:rsid w:val="000C76CA"/>
    <w:rsid w:val="000C799D"/>
    <w:rsid w:val="000C7A86"/>
    <w:rsid w:val="000D0544"/>
    <w:rsid w:val="000D0BA1"/>
    <w:rsid w:val="000D0F63"/>
    <w:rsid w:val="000D1E5F"/>
    <w:rsid w:val="000D27FA"/>
    <w:rsid w:val="000D2C3F"/>
    <w:rsid w:val="000D3897"/>
    <w:rsid w:val="000D41D9"/>
    <w:rsid w:val="000D4B17"/>
    <w:rsid w:val="000D4B75"/>
    <w:rsid w:val="000D6748"/>
    <w:rsid w:val="000E0042"/>
    <w:rsid w:val="000E01C8"/>
    <w:rsid w:val="000E06ED"/>
    <w:rsid w:val="000E0A30"/>
    <w:rsid w:val="000E225E"/>
    <w:rsid w:val="000E24FD"/>
    <w:rsid w:val="000E2AFB"/>
    <w:rsid w:val="000E2D83"/>
    <w:rsid w:val="000E34BF"/>
    <w:rsid w:val="000E37D8"/>
    <w:rsid w:val="000E3811"/>
    <w:rsid w:val="000E4AB0"/>
    <w:rsid w:val="000E6579"/>
    <w:rsid w:val="000E6793"/>
    <w:rsid w:val="000F0B9A"/>
    <w:rsid w:val="000F104E"/>
    <w:rsid w:val="000F15C9"/>
    <w:rsid w:val="000F1A5A"/>
    <w:rsid w:val="000F1D89"/>
    <w:rsid w:val="000F2B84"/>
    <w:rsid w:val="000F32ED"/>
    <w:rsid w:val="000F66B7"/>
    <w:rsid w:val="000F6957"/>
    <w:rsid w:val="000F715D"/>
    <w:rsid w:val="000F72BC"/>
    <w:rsid w:val="001000DE"/>
    <w:rsid w:val="00100CDA"/>
    <w:rsid w:val="00101400"/>
    <w:rsid w:val="001014AA"/>
    <w:rsid w:val="00101BEF"/>
    <w:rsid w:val="00102673"/>
    <w:rsid w:val="00103CAE"/>
    <w:rsid w:val="00103D2B"/>
    <w:rsid w:val="001046CA"/>
    <w:rsid w:val="00104852"/>
    <w:rsid w:val="00104AA2"/>
    <w:rsid w:val="00105BF7"/>
    <w:rsid w:val="00105E7F"/>
    <w:rsid w:val="00105F9C"/>
    <w:rsid w:val="00106AD9"/>
    <w:rsid w:val="00107CC1"/>
    <w:rsid w:val="00112358"/>
    <w:rsid w:val="00113035"/>
    <w:rsid w:val="0011322F"/>
    <w:rsid w:val="001134F5"/>
    <w:rsid w:val="00115647"/>
    <w:rsid w:val="001175AB"/>
    <w:rsid w:val="0011760C"/>
    <w:rsid w:val="00117EBA"/>
    <w:rsid w:val="001202B4"/>
    <w:rsid w:val="00120B61"/>
    <w:rsid w:val="00120FE3"/>
    <w:rsid w:val="0012201E"/>
    <w:rsid w:val="0012245D"/>
    <w:rsid w:val="001236B1"/>
    <w:rsid w:val="001242EE"/>
    <w:rsid w:val="00124530"/>
    <w:rsid w:val="00125A40"/>
    <w:rsid w:val="00125E35"/>
    <w:rsid w:val="001264CB"/>
    <w:rsid w:val="001267AC"/>
    <w:rsid w:val="00126E8E"/>
    <w:rsid w:val="001276D1"/>
    <w:rsid w:val="001278DB"/>
    <w:rsid w:val="0013073B"/>
    <w:rsid w:val="001310E5"/>
    <w:rsid w:val="001336FF"/>
    <w:rsid w:val="001338C4"/>
    <w:rsid w:val="00133CF1"/>
    <w:rsid w:val="001341EB"/>
    <w:rsid w:val="0013463C"/>
    <w:rsid w:val="00135506"/>
    <w:rsid w:val="00136332"/>
    <w:rsid w:val="00137F68"/>
    <w:rsid w:val="0014431B"/>
    <w:rsid w:val="0014536E"/>
    <w:rsid w:val="00145D98"/>
    <w:rsid w:val="0014613E"/>
    <w:rsid w:val="00146232"/>
    <w:rsid w:val="0014656D"/>
    <w:rsid w:val="00147069"/>
    <w:rsid w:val="00147618"/>
    <w:rsid w:val="00150349"/>
    <w:rsid w:val="0015139B"/>
    <w:rsid w:val="00151453"/>
    <w:rsid w:val="00152EF3"/>
    <w:rsid w:val="00153724"/>
    <w:rsid w:val="00153E87"/>
    <w:rsid w:val="00155242"/>
    <w:rsid w:val="00155F26"/>
    <w:rsid w:val="00156325"/>
    <w:rsid w:val="00157F51"/>
    <w:rsid w:val="00160460"/>
    <w:rsid w:val="0016097E"/>
    <w:rsid w:val="001609D0"/>
    <w:rsid w:val="00160E2E"/>
    <w:rsid w:val="0016190C"/>
    <w:rsid w:val="00161E17"/>
    <w:rsid w:val="00162702"/>
    <w:rsid w:val="001636B4"/>
    <w:rsid w:val="00166407"/>
    <w:rsid w:val="001667CB"/>
    <w:rsid w:val="00167078"/>
    <w:rsid w:val="00167A75"/>
    <w:rsid w:val="00167D72"/>
    <w:rsid w:val="001704A9"/>
    <w:rsid w:val="00170FF7"/>
    <w:rsid w:val="001714F3"/>
    <w:rsid w:val="00171B81"/>
    <w:rsid w:val="00172BCC"/>
    <w:rsid w:val="00174B89"/>
    <w:rsid w:val="00177B74"/>
    <w:rsid w:val="00180744"/>
    <w:rsid w:val="001826EA"/>
    <w:rsid w:val="00183904"/>
    <w:rsid w:val="00183DCE"/>
    <w:rsid w:val="00185443"/>
    <w:rsid w:val="00185675"/>
    <w:rsid w:val="001867FA"/>
    <w:rsid w:val="00186B63"/>
    <w:rsid w:val="001873FD"/>
    <w:rsid w:val="00187B67"/>
    <w:rsid w:val="00190037"/>
    <w:rsid w:val="00190D36"/>
    <w:rsid w:val="0019339C"/>
    <w:rsid w:val="001936F4"/>
    <w:rsid w:val="00194194"/>
    <w:rsid w:val="0019503E"/>
    <w:rsid w:val="00196CEE"/>
    <w:rsid w:val="001A049F"/>
    <w:rsid w:val="001A07C9"/>
    <w:rsid w:val="001A0B2F"/>
    <w:rsid w:val="001A1201"/>
    <w:rsid w:val="001A14DD"/>
    <w:rsid w:val="001A1855"/>
    <w:rsid w:val="001A200F"/>
    <w:rsid w:val="001A21D5"/>
    <w:rsid w:val="001A223A"/>
    <w:rsid w:val="001A2F11"/>
    <w:rsid w:val="001A32E5"/>
    <w:rsid w:val="001A37AC"/>
    <w:rsid w:val="001A39A6"/>
    <w:rsid w:val="001A490E"/>
    <w:rsid w:val="001A51E4"/>
    <w:rsid w:val="001A7021"/>
    <w:rsid w:val="001A72DB"/>
    <w:rsid w:val="001A75CC"/>
    <w:rsid w:val="001A7EA0"/>
    <w:rsid w:val="001B07FD"/>
    <w:rsid w:val="001B2220"/>
    <w:rsid w:val="001B2350"/>
    <w:rsid w:val="001B2642"/>
    <w:rsid w:val="001B29DF"/>
    <w:rsid w:val="001B2AF7"/>
    <w:rsid w:val="001B2B05"/>
    <w:rsid w:val="001B36B0"/>
    <w:rsid w:val="001B3EA4"/>
    <w:rsid w:val="001B4077"/>
    <w:rsid w:val="001B4F99"/>
    <w:rsid w:val="001B5F97"/>
    <w:rsid w:val="001B64FC"/>
    <w:rsid w:val="001B7BCE"/>
    <w:rsid w:val="001C087D"/>
    <w:rsid w:val="001C0915"/>
    <w:rsid w:val="001C1745"/>
    <w:rsid w:val="001C2F01"/>
    <w:rsid w:val="001C2F96"/>
    <w:rsid w:val="001C2FB8"/>
    <w:rsid w:val="001C3B29"/>
    <w:rsid w:val="001C47EC"/>
    <w:rsid w:val="001C535D"/>
    <w:rsid w:val="001C79AF"/>
    <w:rsid w:val="001D0139"/>
    <w:rsid w:val="001D0D25"/>
    <w:rsid w:val="001D1243"/>
    <w:rsid w:val="001D278A"/>
    <w:rsid w:val="001D302C"/>
    <w:rsid w:val="001D3F6F"/>
    <w:rsid w:val="001D588D"/>
    <w:rsid w:val="001E1518"/>
    <w:rsid w:val="001E1923"/>
    <w:rsid w:val="001E312E"/>
    <w:rsid w:val="001E3783"/>
    <w:rsid w:val="001E4157"/>
    <w:rsid w:val="001E48A3"/>
    <w:rsid w:val="001E5857"/>
    <w:rsid w:val="001E6D75"/>
    <w:rsid w:val="001E7EA4"/>
    <w:rsid w:val="001F023C"/>
    <w:rsid w:val="001F0750"/>
    <w:rsid w:val="001F0FFB"/>
    <w:rsid w:val="001F1692"/>
    <w:rsid w:val="001F1703"/>
    <w:rsid w:val="001F23E7"/>
    <w:rsid w:val="001F27B8"/>
    <w:rsid w:val="001F3888"/>
    <w:rsid w:val="001F41EC"/>
    <w:rsid w:val="001F51B3"/>
    <w:rsid w:val="001F51CB"/>
    <w:rsid w:val="001F64D1"/>
    <w:rsid w:val="001F69EC"/>
    <w:rsid w:val="001F7611"/>
    <w:rsid w:val="00201348"/>
    <w:rsid w:val="002014E2"/>
    <w:rsid w:val="00201E9E"/>
    <w:rsid w:val="00202D1E"/>
    <w:rsid w:val="00202D88"/>
    <w:rsid w:val="00204E30"/>
    <w:rsid w:val="002054AF"/>
    <w:rsid w:val="00205841"/>
    <w:rsid w:val="002062E6"/>
    <w:rsid w:val="00206BED"/>
    <w:rsid w:val="0020725E"/>
    <w:rsid w:val="00207F1A"/>
    <w:rsid w:val="002103C7"/>
    <w:rsid w:val="0021082C"/>
    <w:rsid w:val="00211B9B"/>
    <w:rsid w:val="00211C78"/>
    <w:rsid w:val="002125BF"/>
    <w:rsid w:val="00212D5B"/>
    <w:rsid w:val="00213143"/>
    <w:rsid w:val="00213912"/>
    <w:rsid w:val="00213B10"/>
    <w:rsid w:val="00214945"/>
    <w:rsid w:val="0021543F"/>
    <w:rsid w:val="002156E0"/>
    <w:rsid w:val="00215B70"/>
    <w:rsid w:val="002166CF"/>
    <w:rsid w:val="00216862"/>
    <w:rsid w:val="002168CB"/>
    <w:rsid w:val="00216A4B"/>
    <w:rsid w:val="00221580"/>
    <w:rsid w:val="00221768"/>
    <w:rsid w:val="00221F4F"/>
    <w:rsid w:val="00222011"/>
    <w:rsid w:val="002231BE"/>
    <w:rsid w:val="00227AE6"/>
    <w:rsid w:val="0023105D"/>
    <w:rsid w:val="00231E1D"/>
    <w:rsid w:val="002330B1"/>
    <w:rsid w:val="002331F9"/>
    <w:rsid w:val="00233219"/>
    <w:rsid w:val="00233359"/>
    <w:rsid w:val="00233CAD"/>
    <w:rsid w:val="00234637"/>
    <w:rsid w:val="00234ECB"/>
    <w:rsid w:val="0023560D"/>
    <w:rsid w:val="00236339"/>
    <w:rsid w:val="002373DB"/>
    <w:rsid w:val="00237947"/>
    <w:rsid w:val="002403EF"/>
    <w:rsid w:val="00241193"/>
    <w:rsid w:val="002417BB"/>
    <w:rsid w:val="00241DE1"/>
    <w:rsid w:val="00243BCD"/>
    <w:rsid w:val="0024462A"/>
    <w:rsid w:val="00245602"/>
    <w:rsid w:val="00245731"/>
    <w:rsid w:val="002458F2"/>
    <w:rsid w:val="0024596B"/>
    <w:rsid w:val="00247CF7"/>
    <w:rsid w:val="002507C6"/>
    <w:rsid w:val="00252396"/>
    <w:rsid w:val="002530DB"/>
    <w:rsid w:val="002537EE"/>
    <w:rsid w:val="00254130"/>
    <w:rsid w:val="00254310"/>
    <w:rsid w:val="0025448F"/>
    <w:rsid w:val="002545B7"/>
    <w:rsid w:val="00254A39"/>
    <w:rsid w:val="002553F3"/>
    <w:rsid w:val="0025571D"/>
    <w:rsid w:val="00256332"/>
    <w:rsid w:val="00256BB2"/>
    <w:rsid w:val="0025701D"/>
    <w:rsid w:val="002574AF"/>
    <w:rsid w:val="00257799"/>
    <w:rsid w:val="002577A1"/>
    <w:rsid w:val="00261DB3"/>
    <w:rsid w:val="00263641"/>
    <w:rsid w:val="00263A98"/>
    <w:rsid w:val="00265AA1"/>
    <w:rsid w:val="00265BDC"/>
    <w:rsid w:val="002668B8"/>
    <w:rsid w:val="00266903"/>
    <w:rsid w:val="00267D99"/>
    <w:rsid w:val="00267DBF"/>
    <w:rsid w:val="00267DE4"/>
    <w:rsid w:val="0027046B"/>
    <w:rsid w:val="002711EB"/>
    <w:rsid w:val="0027191D"/>
    <w:rsid w:val="002725CB"/>
    <w:rsid w:val="00272A7F"/>
    <w:rsid w:val="00273266"/>
    <w:rsid w:val="00273CE4"/>
    <w:rsid w:val="002756A2"/>
    <w:rsid w:val="00277084"/>
    <w:rsid w:val="00280DA8"/>
    <w:rsid w:val="0028128E"/>
    <w:rsid w:val="002815FA"/>
    <w:rsid w:val="002834A3"/>
    <w:rsid w:val="002842DB"/>
    <w:rsid w:val="00284A68"/>
    <w:rsid w:val="00285527"/>
    <w:rsid w:val="002856D7"/>
    <w:rsid w:val="00290258"/>
    <w:rsid w:val="0029101D"/>
    <w:rsid w:val="0029113C"/>
    <w:rsid w:val="002915E8"/>
    <w:rsid w:val="00291BE2"/>
    <w:rsid w:val="002923D8"/>
    <w:rsid w:val="00292448"/>
    <w:rsid w:val="002929B3"/>
    <w:rsid w:val="002955E9"/>
    <w:rsid w:val="00296633"/>
    <w:rsid w:val="00296972"/>
    <w:rsid w:val="0029782E"/>
    <w:rsid w:val="0029798F"/>
    <w:rsid w:val="00297D87"/>
    <w:rsid w:val="00297E61"/>
    <w:rsid w:val="00297FDC"/>
    <w:rsid w:val="002A0704"/>
    <w:rsid w:val="002A0999"/>
    <w:rsid w:val="002A1A0D"/>
    <w:rsid w:val="002A1D6C"/>
    <w:rsid w:val="002A3C00"/>
    <w:rsid w:val="002A3D59"/>
    <w:rsid w:val="002A4DD7"/>
    <w:rsid w:val="002A4E12"/>
    <w:rsid w:val="002A6B06"/>
    <w:rsid w:val="002A6D9A"/>
    <w:rsid w:val="002A6E13"/>
    <w:rsid w:val="002A73E3"/>
    <w:rsid w:val="002A7D93"/>
    <w:rsid w:val="002B0472"/>
    <w:rsid w:val="002B07B3"/>
    <w:rsid w:val="002B07BA"/>
    <w:rsid w:val="002B18C2"/>
    <w:rsid w:val="002B1FD8"/>
    <w:rsid w:val="002B2348"/>
    <w:rsid w:val="002B28EE"/>
    <w:rsid w:val="002B2B38"/>
    <w:rsid w:val="002B4193"/>
    <w:rsid w:val="002B4D32"/>
    <w:rsid w:val="002B6123"/>
    <w:rsid w:val="002B72B2"/>
    <w:rsid w:val="002B7717"/>
    <w:rsid w:val="002C063D"/>
    <w:rsid w:val="002C10F0"/>
    <w:rsid w:val="002C10F6"/>
    <w:rsid w:val="002C2110"/>
    <w:rsid w:val="002C2388"/>
    <w:rsid w:val="002C300B"/>
    <w:rsid w:val="002C3647"/>
    <w:rsid w:val="002C3816"/>
    <w:rsid w:val="002C4654"/>
    <w:rsid w:val="002C4981"/>
    <w:rsid w:val="002C60AF"/>
    <w:rsid w:val="002C6B31"/>
    <w:rsid w:val="002C77C7"/>
    <w:rsid w:val="002C795B"/>
    <w:rsid w:val="002D1EFE"/>
    <w:rsid w:val="002D1FD2"/>
    <w:rsid w:val="002D20CD"/>
    <w:rsid w:val="002D320C"/>
    <w:rsid w:val="002D36F5"/>
    <w:rsid w:val="002D4402"/>
    <w:rsid w:val="002D631A"/>
    <w:rsid w:val="002D65FD"/>
    <w:rsid w:val="002D6CA9"/>
    <w:rsid w:val="002D6D27"/>
    <w:rsid w:val="002D6FF1"/>
    <w:rsid w:val="002D756C"/>
    <w:rsid w:val="002E06B1"/>
    <w:rsid w:val="002E0A82"/>
    <w:rsid w:val="002E0D26"/>
    <w:rsid w:val="002E0F1F"/>
    <w:rsid w:val="002E1B94"/>
    <w:rsid w:val="002E2A81"/>
    <w:rsid w:val="002E2BE8"/>
    <w:rsid w:val="002E3D18"/>
    <w:rsid w:val="002E3ED0"/>
    <w:rsid w:val="002E4AF5"/>
    <w:rsid w:val="002E55B8"/>
    <w:rsid w:val="002E59A1"/>
    <w:rsid w:val="002E5D05"/>
    <w:rsid w:val="002E708A"/>
    <w:rsid w:val="002F036B"/>
    <w:rsid w:val="002F2E04"/>
    <w:rsid w:val="002F3B68"/>
    <w:rsid w:val="002F4C09"/>
    <w:rsid w:val="002F4D6D"/>
    <w:rsid w:val="002F54D8"/>
    <w:rsid w:val="002F62C8"/>
    <w:rsid w:val="002F6593"/>
    <w:rsid w:val="003021ED"/>
    <w:rsid w:val="00303A58"/>
    <w:rsid w:val="003046C2"/>
    <w:rsid w:val="00305BEA"/>
    <w:rsid w:val="003067DA"/>
    <w:rsid w:val="0030749B"/>
    <w:rsid w:val="00307B63"/>
    <w:rsid w:val="0031033C"/>
    <w:rsid w:val="003105C9"/>
    <w:rsid w:val="00310AAA"/>
    <w:rsid w:val="00311A12"/>
    <w:rsid w:val="00312394"/>
    <w:rsid w:val="00313683"/>
    <w:rsid w:val="00314568"/>
    <w:rsid w:val="00314688"/>
    <w:rsid w:val="003148BC"/>
    <w:rsid w:val="00315A75"/>
    <w:rsid w:val="00315C6F"/>
    <w:rsid w:val="0031674F"/>
    <w:rsid w:val="00316F41"/>
    <w:rsid w:val="003176BC"/>
    <w:rsid w:val="003177DC"/>
    <w:rsid w:val="00317B26"/>
    <w:rsid w:val="003202AC"/>
    <w:rsid w:val="003226E2"/>
    <w:rsid w:val="0032521D"/>
    <w:rsid w:val="003262A2"/>
    <w:rsid w:val="00326E20"/>
    <w:rsid w:val="00327216"/>
    <w:rsid w:val="00327C7E"/>
    <w:rsid w:val="00327CC8"/>
    <w:rsid w:val="0033003F"/>
    <w:rsid w:val="0033057B"/>
    <w:rsid w:val="003306FE"/>
    <w:rsid w:val="00331A28"/>
    <w:rsid w:val="00332408"/>
    <w:rsid w:val="003329AD"/>
    <w:rsid w:val="003332A1"/>
    <w:rsid w:val="003333EE"/>
    <w:rsid w:val="003340F6"/>
    <w:rsid w:val="00334A57"/>
    <w:rsid w:val="003360B1"/>
    <w:rsid w:val="00336128"/>
    <w:rsid w:val="003369DA"/>
    <w:rsid w:val="00336FE9"/>
    <w:rsid w:val="00337E1F"/>
    <w:rsid w:val="0034031D"/>
    <w:rsid w:val="00340372"/>
    <w:rsid w:val="003414AE"/>
    <w:rsid w:val="00341EB1"/>
    <w:rsid w:val="00342D0F"/>
    <w:rsid w:val="00342D48"/>
    <w:rsid w:val="00344592"/>
    <w:rsid w:val="0034494D"/>
    <w:rsid w:val="003452B7"/>
    <w:rsid w:val="003454F3"/>
    <w:rsid w:val="003459CA"/>
    <w:rsid w:val="003472B6"/>
    <w:rsid w:val="00350DD4"/>
    <w:rsid w:val="003519D3"/>
    <w:rsid w:val="00351BC6"/>
    <w:rsid w:val="003527AA"/>
    <w:rsid w:val="00352E94"/>
    <w:rsid w:val="00353575"/>
    <w:rsid w:val="00354027"/>
    <w:rsid w:val="00354541"/>
    <w:rsid w:val="003548C7"/>
    <w:rsid w:val="00354A3F"/>
    <w:rsid w:val="00354E82"/>
    <w:rsid w:val="00354EE1"/>
    <w:rsid w:val="0035589E"/>
    <w:rsid w:val="00355CAA"/>
    <w:rsid w:val="00355D7D"/>
    <w:rsid w:val="00356932"/>
    <w:rsid w:val="0035717F"/>
    <w:rsid w:val="00357ED3"/>
    <w:rsid w:val="0036026B"/>
    <w:rsid w:val="003634E6"/>
    <w:rsid w:val="003638B6"/>
    <w:rsid w:val="00363C8C"/>
    <w:rsid w:val="003642B2"/>
    <w:rsid w:val="003644C8"/>
    <w:rsid w:val="00365B67"/>
    <w:rsid w:val="003662DF"/>
    <w:rsid w:val="00366AA2"/>
    <w:rsid w:val="00366B99"/>
    <w:rsid w:val="00367170"/>
    <w:rsid w:val="003671B3"/>
    <w:rsid w:val="0036776F"/>
    <w:rsid w:val="00367FF0"/>
    <w:rsid w:val="00370DFE"/>
    <w:rsid w:val="00371001"/>
    <w:rsid w:val="00371B4E"/>
    <w:rsid w:val="00371CE4"/>
    <w:rsid w:val="00371EFC"/>
    <w:rsid w:val="0037211D"/>
    <w:rsid w:val="00372EFB"/>
    <w:rsid w:val="00372FE3"/>
    <w:rsid w:val="003734D6"/>
    <w:rsid w:val="00373ACC"/>
    <w:rsid w:val="003748FC"/>
    <w:rsid w:val="00374EC0"/>
    <w:rsid w:val="0037528C"/>
    <w:rsid w:val="003769DF"/>
    <w:rsid w:val="003771C2"/>
    <w:rsid w:val="00377F9A"/>
    <w:rsid w:val="003807CE"/>
    <w:rsid w:val="00380E98"/>
    <w:rsid w:val="00381589"/>
    <w:rsid w:val="00381E4B"/>
    <w:rsid w:val="00383764"/>
    <w:rsid w:val="00383DD8"/>
    <w:rsid w:val="00384708"/>
    <w:rsid w:val="00385509"/>
    <w:rsid w:val="00385608"/>
    <w:rsid w:val="003867CF"/>
    <w:rsid w:val="00386DCD"/>
    <w:rsid w:val="003879B0"/>
    <w:rsid w:val="00387C66"/>
    <w:rsid w:val="00387EE4"/>
    <w:rsid w:val="00387EF9"/>
    <w:rsid w:val="00390697"/>
    <w:rsid w:val="003915A7"/>
    <w:rsid w:val="00392E10"/>
    <w:rsid w:val="00394519"/>
    <w:rsid w:val="00394FAD"/>
    <w:rsid w:val="003961E0"/>
    <w:rsid w:val="00396266"/>
    <w:rsid w:val="003963E0"/>
    <w:rsid w:val="003966E5"/>
    <w:rsid w:val="00396C1B"/>
    <w:rsid w:val="00397BA4"/>
    <w:rsid w:val="003A0F8E"/>
    <w:rsid w:val="003A1006"/>
    <w:rsid w:val="003A48A2"/>
    <w:rsid w:val="003A48D2"/>
    <w:rsid w:val="003A4E95"/>
    <w:rsid w:val="003A7A84"/>
    <w:rsid w:val="003A7FA6"/>
    <w:rsid w:val="003B024F"/>
    <w:rsid w:val="003B125D"/>
    <w:rsid w:val="003B1F8D"/>
    <w:rsid w:val="003B2C00"/>
    <w:rsid w:val="003B30DC"/>
    <w:rsid w:val="003B5E66"/>
    <w:rsid w:val="003B703F"/>
    <w:rsid w:val="003B722B"/>
    <w:rsid w:val="003B74D4"/>
    <w:rsid w:val="003B7570"/>
    <w:rsid w:val="003C060F"/>
    <w:rsid w:val="003C08DE"/>
    <w:rsid w:val="003C0F61"/>
    <w:rsid w:val="003C249A"/>
    <w:rsid w:val="003C5984"/>
    <w:rsid w:val="003C5D8F"/>
    <w:rsid w:val="003C636E"/>
    <w:rsid w:val="003C6764"/>
    <w:rsid w:val="003C67CA"/>
    <w:rsid w:val="003D0BE5"/>
    <w:rsid w:val="003D0C04"/>
    <w:rsid w:val="003D108F"/>
    <w:rsid w:val="003D110A"/>
    <w:rsid w:val="003D18A1"/>
    <w:rsid w:val="003D2F37"/>
    <w:rsid w:val="003D364B"/>
    <w:rsid w:val="003D3853"/>
    <w:rsid w:val="003D388A"/>
    <w:rsid w:val="003D49DE"/>
    <w:rsid w:val="003D4A9E"/>
    <w:rsid w:val="003D4AF5"/>
    <w:rsid w:val="003D4D51"/>
    <w:rsid w:val="003D65B9"/>
    <w:rsid w:val="003D67B4"/>
    <w:rsid w:val="003D7089"/>
    <w:rsid w:val="003E0EEA"/>
    <w:rsid w:val="003E11BF"/>
    <w:rsid w:val="003E1719"/>
    <w:rsid w:val="003E1C7F"/>
    <w:rsid w:val="003E26D8"/>
    <w:rsid w:val="003E335B"/>
    <w:rsid w:val="003E3B80"/>
    <w:rsid w:val="003E40B8"/>
    <w:rsid w:val="003E45C4"/>
    <w:rsid w:val="003E5663"/>
    <w:rsid w:val="003E6468"/>
    <w:rsid w:val="003F07A8"/>
    <w:rsid w:val="003F07A9"/>
    <w:rsid w:val="003F1156"/>
    <w:rsid w:val="003F271A"/>
    <w:rsid w:val="003F282D"/>
    <w:rsid w:val="003F2BF9"/>
    <w:rsid w:val="003F2CC9"/>
    <w:rsid w:val="003F317D"/>
    <w:rsid w:val="003F333B"/>
    <w:rsid w:val="003F4F17"/>
    <w:rsid w:val="003F509E"/>
    <w:rsid w:val="003F5C97"/>
    <w:rsid w:val="003F5C98"/>
    <w:rsid w:val="003F61C3"/>
    <w:rsid w:val="003F637A"/>
    <w:rsid w:val="003F653A"/>
    <w:rsid w:val="003F71AD"/>
    <w:rsid w:val="003F78E3"/>
    <w:rsid w:val="0040084B"/>
    <w:rsid w:val="00400AE5"/>
    <w:rsid w:val="00400CFB"/>
    <w:rsid w:val="00401805"/>
    <w:rsid w:val="00402069"/>
    <w:rsid w:val="00404186"/>
    <w:rsid w:val="00404BBC"/>
    <w:rsid w:val="0040568A"/>
    <w:rsid w:val="00405E56"/>
    <w:rsid w:val="004062B4"/>
    <w:rsid w:val="00406ADB"/>
    <w:rsid w:val="00407331"/>
    <w:rsid w:val="004074E7"/>
    <w:rsid w:val="00407CCD"/>
    <w:rsid w:val="00410A8D"/>
    <w:rsid w:val="004115E3"/>
    <w:rsid w:val="00411F28"/>
    <w:rsid w:val="004122CF"/>
    <w:rsid w:val="00414A5D"/>
    <w:rsid w:val="0041530C"/>
    <w:rsid w:val="00415F9E"/>
    <w:rsid w:val="004171E0"/>
    <w:rsid w:val="00417410"/>
    <w:rsid w:val="004200A0"/>
    <w:rsid w:val="0042162B"/>
    <w:rsid w:val="004221B6"/>
    <w:rsid w:val="004222DC"/>
    <w:rsid w:val="00424034"/>
    <w:rsid w:val="004247AD"/>
    <w:rsid w:val="004250B5"/>
    <w:rsid w:val="00425C74"/>
    <w:rsid w:val="00426FEB"/>
    <w:rsid w:val="004270D0"/>
    <w:rsid w:val="00427B19"/>
    <w:rsid w:val="00427FA6"/>
    <w:rsid w:val="00427FB1"/>
    <w:rsid w:val="00431AC1"/>
    <w:rsid w:val="0043239D"/>
    <w:rsid w:val="004331B3"/>
    <w:rsid w:val="004331C6"/>
    <w:rsid w:val="0043387B"/>
    <w:rsid w:val="00433C52"/>
    <w:rsid w:val="00434184"/>
    <w:rsid w:val="00435CF3"/>
    <w:rsid w:val="0043647B"/>
    <w:rsid w:val="0044046A"/>
    <w:rsid w:val="0044048F"/>
    <w:rsid w:val="0044057E"/>
    <w:rsid w:val="004427AA"/>
    <w:rsid w:val="004432E0"/>
    <w:rsid w:val="00443BB3"/>
    <w:rsid w:val="004451F4"/>
    <w:rsid w:val="004457CA"/>
    <w:rsid w:val="00450855"/>
    <w:rsid w:val="00452147"/>
    <w:rsid w:val="0045224B"/>
    <w:rsid w:val="00452D06"/>
    <w:rsid w:val="0045305E"/>
    <w:rsid w:val="00453234"/>
    <w:rsid w:val="004557E5"/>
    <w:rsid w:val="00457135"/>
    <w:rsid w:val="00457CD8"/>
    <w:rsid w:val="004603EF"/>
    <w:rsid w:val="00460A38"/>
    <w:rsid w:val="00461616"/>
    <w:rsid w:val="00461DC1"/>
    <w:rsid w:val="004623B3"/>
    <w:rsid w:val="004624BD"/>
    <w:rsid w:val="00462E45"/>
    <w:rsid w:val="004634E2"/>
    <w:rsid w:val="00463788"/>
    <w:rsid w:val="004639C7"/>
    <w:rsid w:val="00465552"/>
    <w:rsid w:val="00465840"/>
    <w:rsid w:val="00466C92"/>
    <w:rsid w:val="00470198"/>
    <w:rsid w:val="0047045A"/>
    <w:rsid w:val="004708C0"/>
    <w:rsid w:val="0047110B"/>
    <w:rsid w:val="00472308"/>
    <w:rsid w:val="0047276E"/>
    <w:rsid w:val="00473E56"/>
    <w:rsid w:val="00475FA3"/>
    <w:rsid w:val="004772C7"/>
    <w:rsid w:val="00480034"/>
    <w:rsid w:val="00480475"/>
    <w:rsid w:val="004805D7"/>
    <w:rsid w:val="0048135A"/>
    <w:rsid w:val="00481F43"/>
    <w:rsid w:val="004827FC"/>
    <w:rsid w:val="004829B9"/>
    <w:rsid w:val="00482AFA"/>
    <w:rsid w:val="00483233"/>
    <w:rsid w:val="00483800"/>
    <w:rsid w:val="00483D56"/>
    <w:rsid w:val="004840E0"/>
    <w:rsid w:val="004843DE"/>
    <w:rsid w:val="00484B23"/>
    <w:rsid w:val="00484B93"/>
    <w:rsid w:val="00484CF1"/>
    <w:rsid w:val="00485569"/>
    <w:rsid w:val="0048701E"/>
    <w:rsid w:val="00487024"/>
    <w:rsid w:val="00487285"/>
    <w:rsid w:val="00487523"/>
    <w:rsid w:val="00490139"/>
    <w:rsid w:val="00490383"/>
    <w:rsid w:val="0049060C"/>
    <w:rsid w:val="00490855"/>
    <w:rsid w:val="00491668"/>
    <w:rsid w:val="00492186"/>
    <w:rsid w:val="00493672"/>
    <w:rsid w:val="00497379"/>
    <w:rsid w:val="0049737B"/>
    <w:rsid w:val="00497491"/>
    <w:rsid w:val="004A0FA5"/>
    <w:rsid w:val="004A1319"/>
    <w:rsid w:val="004A147C"/>
    <w:rsid w:val="004A16A1"/>
    <w:rsid w:val="004A1A8B"/>
    <w:rsid w:val="004A2033"/>
    <w:rsid w:val="004A2462"/>
    <w:rsid w:val="004A277F"/>
    <w:rsid w:val="004A2E5E"/>
    <w:rsid w:val="004A37F9"/>
    <w:rsid w:val="004A3980"/>
    <w:rsid w:val="004A3DEB"/>
    <w:rsid w:val="004A412B"/>
    <w:rsid w:val="004A47F4"/>
    <w:rsid w:val="004A5297"/>
    <w:rsid w:val="004A618B"/>
    <w:rsid w:val="004A7FA1"/>
    <w:rsid w:val="004B06F4"/>
    <w:rsid w:val="004B1E8D"/>
    <w:rsid w:val="004B2B08"/>
    <w:rsid w:val="004B2F9C"/>
    <w:rsid w:val="004B30FD"/>
    <w:rsid w:val="004B38A7"/>
    <w:rsid w:val="004B3AB1"/>
    <w:rsid w:val="004B46C1"/>
    <w:rsid w:val="004B5050"/>
    <w:rsid w:val="004B592E"/>
    <w:rsid w:val="004B5CB2"/>
    <w:rsid w:val="004B69F0"/>
    <w:rsid w:val="004B6CD0"/>
    <w:rsid w:val="004B7D60"/>
    <w:rsid w:val="004C10F8"/>
    <w:rsid w:val="004C13DC"/>
    <w:rsid w:val="004C1BF5"/>
    <w:rsid w:val="004C2C4B"/>
    <w:rsid w:val="004C319E"/>
    <w:rsid w:val="004C590E"/>
    <w:rsid w:val="004C6287"/>
    <w:rsid w:val="004C6914"/>
    <w:rsid w:val="004C7A66"/>
    <w:rsid w:val="004D2619"/>
    <w:rsid w:val="004D29DA"/>
    <w:rsid w:val="004D35E6"/>
    <w:rsid w:val="004D3858"/>
    <w:rsid w:val="004D3B66"/>
    <w:rsid w:val="004D3DC3"/>
    <w:rsid w:val="004D3FF6"/>
    <w:rsid w:val="004D4BA5"/>
    <w:rsid w:val="004D739E"/>
    <w:rsid w:val="004E0293"/>
    <w:rsid w:val="004E0C8F"/>
    <w:rsid w:val="004E0EC8"/>
    <w:rsid w:val="004E0F99"/>
    <w:rsid w:val="004E1710"/>
    <w:rsid w:val="004E1DDB"/>
    <w:rsid w:val="004E2184"/>
    <w:rsid w:val="004E2396"/>
    <w:rsid w:val="004E2AAD"/>
    <w:rsid w:val="004E3902"/>
    <w:rsid w:val="004E5093"/>
    <w:rsid w:val="004E50CA"/>
    <w:rsid w:val="004E5254"/>
    <w:rsid w:val="004E5AD1"/>
    <w:rsid w:val="004E784E"/>
    <w:rsid w:val="004E7CD0"/>
    <w:rsid w:val="004F0014"/>
    <w:rsid w:val="004F011E"/>
    <w:rsid w:val="004F05DA"/>
    <w:rsid w:val="004F23E2"/>
    <w:rsid w:val="004F2489"/>
    <w:rsid w:val="004F426B"/>
    <w:rsid w:val="004F5CE4"/>
    <w:rsid w:val="004F6071"/>
    <w:rsid w:val="004F6EA2"/>
    <w:rsid w:val="004F7010"/>
    <w:rsid w:val="004F7D17"/>
    <w:rsid w:val="004F7F3D"/>
    <w:rsid w:val="005013B2"/>
    <w:rsid w:val="00501927"/>
    <w:rsid w:val="00501A74"/>
    <w:rsid w:val="005028B9"/>
    <w:rsid w:val="00502B41"/>
    <w:rsid w:val="00506DAF"/>
    <w:rsid w:val="005073CE"/>
    <w:rsid w:val="005078B5"/>
    <w:rsid w:val="00510771"/>
    <w:rsid w:val="00510E71"/>
    <w:rsid w:val="00510F4E"/>
    <w:rsid w:val="00511A17"/>
    <w:rsid w:val="005135A6"/>
    <w:rsid w:val="0051404E"/>
    <w:rsid w:val="005146CB"/>
    <w:rsid w:val="005158FB"/>
    <w:rsid w:val="005160C9"/>
    <w:rsid w:val="0052072F"/>
    <w:rsid w:val="0052117B"/>
    <w:rsid w:val="005217DD"/>
    <w:rsid w:val="00521FDF"/>
    <w:rsid w:val="005221C1"/>
    <w:rsid w:val="00525BDA"/>
    <w:rsid w:val="005269DE"/>
    <w:rsid w:val="00527432"/>
    <w:rsid w:val="005274E1"/>
    <w:rsid w:val="00527C8C"/>
    <w:rsid w:val="00527F85"/>
    <w:rsid w:val="00531661"/>
    <w:rsid w:val="00532F6B"/>
    <w:rsid w:val="00533C6A"/>
    <w:rsid w:val="00533DD9"/>
    <w:rsid w:val="00534AF5"/>
    <w:rsid w:val="005376A5"/>
    <w:rsid w:val="00537C85"/>
    <w:rsid w:val="00540791"/>
    <w:rsid w:val="00540B1A"/>
    <w:rsid w:val="005413D5"/>
    <w:rsid w:val="00541F6D"/>
    <w:rsid w:val="005422F7"/>
    <w:rsid w:val="0054237E"/>
    <w:rsid w:val="005424D4"/>
    <w:rsid w:val="00542673"/>
    <w:rsid w:val="00542EAF"/>
    <w:rsid w:val="00546AB3"/>
    <w:rsid w:val="00547985"/>
    <w:rsid w:val="00547F36"/>
    <w:rsid w:val="00550F25"/>
    <w:rsid w:val="00551366"/>
    <w:rsid w:val="005523B4"/>
    <w:rsid w:val="00552974"/>
    <w:rsid w:val="00553E04"/>
    <w:rsid w:val="00554115"/>
    <w:rsid w:val="0055444D"/>
    <w:rsid w:val="005544C3"/>
    <w:rsid w:val="00555C07"/>
    <w:rsid w:val="005560E3"/>
    <w:rsid w:val="00556B19"/>
    <w:rsid w:val="00557379"/>
    <w:rsid w:val="005578D3"/>
    <w:rsid w:val="00557BA7"/>
    <w:rsid w:val="00561CC4"/>
    <w:rsid w:val="00562AE9"/>
    <w:rsid w:val="00562E29"/>
    <w:rsid w:val="005647DA"/>
    <w:rsid w:val="00565175"/>
    <w:rsid w:val="00565D25"/>
    <w:rsid w:val="00566405"/>
    <w:rsid w:val="0056665D"/>
    <w:rsid w:val="00567A8A"/>
    <w:rsid w:val="00567A8E"/>
    <w:rsid w:val="00567FE3"/>
    <w:rsid w:val="005707AE"/>
    <w:rsid w:val="00570C2F"/>
    <w:rsid w:val="00571082"/>
    <w:rsid w:val="00571501"/>
    <w:rsid w:val="0057447F"/>
    <w:rsid w:val="00574FD2"/>
    <w:rsid w:val="005752B1"/>
    <w:rsid w:val="005765B5"/>
    <w:rsid w:val="0057782E"/>
    <w:rsid w:val="00577C86"/>
    <w:rsid w:val="00580ABA"/>
    <w:rsid w:val="005832D3"/>
    <w:rsid w:val="0058461C"/>
    <w:rsid w:val="00585040"/>
    <w:rsid w:val="005869A0"/>
    <w:rsid w:val="005907CC"/>
    <w:rsid w:val="00590D5B"/>
    <w:rsid w:val="0059189D"/>
    <w:rsid w:val="005929E7"/>
    <w:rsid w:val="00592F43"/>
    <w:rsid w:val="005937C9"/>
    <w:rsid w:val="00593B68"/>
    <w:rsid w:val="00593DD8"/>
    <w:rsid w:val="00594B6C"/>
    <w:rsid w:val="00594D2E"/>
    <w:rsid w:val="0059549A"/>
    <w:rsid w:val="00595721"/>
    <w:rsid w:val="00595B01"/>
    <w:rsid w:val="00596406"/>
    <w:rsid w:val="0059663E"/>
    <w:rsid w:val="005970A6"/>
    <w:rsid w:val="00597762"/>
    <w:rsid w:val="005A0753"/>
    <w:rsid w:val="005A186E"/>
    <w:rsid w:val="005A3605"/>
    <w:rsid w:val="005A462A"/>
    <w:rsid w:val="005A4E3D"/>
    <w:rsid w:val="005A57EE"/>
    <w:rsid w:val="005A7448"/>
    <w:rsid w:val="005A7963"/>
    <w:rsid w:val="005A7AF2"/>
    <w:rsid w:val="005B0DE9"/>
    <w:rsid w:val="005B12F9"/>
    <w:rsid w:val="005B1F02"/>
    <w:rsid w:val="005B26B4"/>
    <w:rsid w:val="005B3386"/>
    <w:rsid w:val="005B33E7"/>
    <w:rsid w:val="005B5980"/>
    <w:rsid w:val="005B5C1B"/>
    <w:rsid w:val="005B753D"/>
    <w:rsid w:val="005B773D"/>
    <w:rsid w:val="005B7D60"/>
    <w:rsid w:val="005C0505"/>
    <w:rsid w:val="005C0F51"/>
    <w:rsid w:val="005C0FD7"/>
    <w:rsid w:val="005C1C02"/>
    <w:rsid w:val="005C2900"/>
    <w:rsid w:val="005C33A5"/>
    <w:rsid w:val="005C6EC5"/>
    <w:rsid w:val="005C7508"/>
    <w:rsid w:val="005C7911"/>
    <w:rsid w:val="005D0109"/>
    <w:rsid w:val="005D05E1"/>
    <w:rsid w:val="005D0C1E"/>
    <w:rsid w:val="005D119F"/>
    <w:rsid w:val="005D2422"/>
    <w:rsid w:val="005D2858"/>
    <w:rsid w:val="005D3D3A"/>
    <w:rsid w:val="005D3FD6"/>
    <w:rsid w:val="005D4D89"/>
    <w:rsid w:val="005D7CFA"/>
    <w:rsid w:val="005D7E4A"/>
    <w:rsid w:val="005E13B1"/>
    <w:rsid w:val="005E21B9"/>
    <w:rsid w:val="005E2246"/>
    <w:rsid w:val="005E247A"/>
    <w:rsid w:val="005E374D"/>
    <w:rsid w:val="005E423B"/>
    <w:rsid w:val="005E5188"/>
    <w:rsid w:val="005E5984"/>
    <w:rsid w:val="005E63FC"/>
    <w:rsid w:val="005E655B"/>
    <w:rsid w:val="005E6799"/>
    <w:rsid w:val="005E6AC0"/>
    <w:rsid w:val="005E786D"/>
    <w:rsid w:val="005F116B"/>
    <w:rsid w:val="005F1836"/>
    <w:rsid w:val="005F2236"/>
    <w:rsid w:val="005F3305"/>
    <w:rsid w:val="005F50CA"/>
    <w:rsid w:val="005F7426"/>
    <w:rsid w:val="005F7AEF"/>
    <w:rsid w:val="005F7E34"/>
    <w:rsid w:val="006006E4"/>
    <w:rsid w:val="00600DCB"/>
    <w:rsid w:val="00601EB0"/>
    <w:rsid w:val="006037CB"/>
    <w:rsid w:val="00603C84"/>
    <w:rsid w:val="00603EA6"/>
    <w:rsid w:val="00604A56"/>
    <w:rsid w:val="00605F64"/>
    <w:rsid w:val="00606A16"/>
    <w:rsid w:val="00606F87"/>
    <w:rsid w:val="006070D8"/>
    <w:rsid w:val="006109E4"/>
    <w:rsid w:val="00611005"/>
    <w:rsid w:val="006115FB"/>
    <w:rsid w:val="00612735"/>
    <w:rsid w:val="00612960"/>
    <w:rsid w:val="006145C0"/>
    <w:rsid w:val="00614724"/>
    <w:rsid w:val="00614C93"/>
    <w:rsid w:val="00615B45"/>
    <w:rsid w:val="00616ED5"/>
    <w:rsid w:val="00617417"/>
    <w:rsid w:val="00617B21"/>
    <w:rsid w:val="00617CBB"/>
    <w:rsid w:val="0062087A"/>
    <w:rsid w:val="00621C2D"/>
    <w:rsid w:val="00624796"/>
    <w:rsid w:val="006247D4"/>
    <w:rsid w:val="00624BFC"/>
    <w:rsid w:val="00624C30"/>
    <w:rsid w:val="00625EDA"/>
    <w:rsid w:val="00626538"/>
    <w:rsid w:val="00627120"/>
    <w:rsid w:val="00631635"/>
    <w:rsid w:val="00631F07"/>
    <w:rsid w:val="00632AF4"/>
    <w:rsid w:val="00633561"/>
    <w:rsid w:val="00634272"/>
    <w:rsid w:val="006344EF"/>
    <w:rsid w:val="00634CDE"/>
    <w:rsid w:val="00635A15"/>
    <w:rsid w:val="0063621B"/>
    <w:rsid w:val="00636A12"/>
    <w:rsid w:val="00640F96"/>
    <w:rsid w:val="0064279E"/>
    <w:rsid w:val="00644009"/>
    <w:rsid w:val="006460E0"/>
    <w:rsid w:val="0064638B"/>
    <w:rsid w:val="00646CFF"/>
    <w:rsid w:val="00646FD0"/>
    <w:rsid w:val="0065066B"/>
    <w:rsid w:val="00650E2E"/>
    <w:rsid w:val="00651A5B"/>
    <w:rsid w:val="00651EC9"/>
    <w:rsid w:val="0065254C"/>
    <w:rsid w:val="00652631"/>
    <w:rsid w:val="00652750"/>
    <w:rsid w:val="00653DF9"/>
    <w:rsid w:val="006549C1"/>
    <w:rsid w:val="00655877"/>
    <w:rsid w:val="006565B3"/>
    <w:rsid w:val="006573CC"/>
    <w:rsid w:val="00657923"/>
    <w:rsid w:val="00657EBB"/>
    <w:rsid w:val="006602DB"/>
    <w:rsid w:val="00660C03"/>
    <w:rsid w:val="006617D3"/>
    <w:rsid w:val="00662F87"/>
    <w:rsid w:val="006632E1"/>
    <w:rsid w:val="00664BE4"/>
    <w:rsid w:val="006704E7"/>
    <w:rsid w:val="0067063C"/>
    <w:rsid w:val="00670844"/>
    <w:rsid w:val="006721A1"/>
    <w:rsid w:val="00672341"/>
    <w:rsid w:val="0067247A"/>
    <w:rsid w:val="0067306C"/>
    <w:rsid w:val="00673481"/>
    <w:rsid w:val="00673B02"/>
    <w:rsid w:val="00674889"/>
    <w:rsid w:val="00675B59"/>
    <w:rsid w:val="006767AD"/>
    <w:rsid w:val="00677AA4"/>
    <w:rsid w:val="006812D4"/>
    <w:rsid w:val="00681AC7"/>
    <w:rsid w:val="00681FB9"/>
    <w:rsid w:val="00683368"/>
    <w:rsid w:val="00684AFC"/>
    <w:rsid w:val="00686D2B"/>
    <w:rsid w:val="006900D2"/>
    <w:rsid w:val="006902DD"/>
    <w:rsid w:val="00690403"/>
    <w:rsid w:val="00690E6B"/>
    <w:rsid w:val="006931DF"/>
    <w:rsid w:val="006933E9"/>
    <w:rsid w:val="00694482"/>
    <w:rsid w:val="006945E4"/>
    <w:rsid w:val="0069465B"/>
    <w:rsid w:val="00694B86"/>
    <w:rsid w:val="00694C6E"/>
    <w:rsid w:val="00694CE3"/>
    <w:rsid w:val="00695086"/>
    <w:rsid w:val="00697B13"/>
    <w:rsid w:val="006A14A0"/>
    <w:rsid w:val="006A1A20"/>
    <w:rsid w:val="006A1C8D"/>
    <w:rsid w:val="006A3257"/>
    <w:rsid w:val="006A4179"/>
    <w:rsid w:val="006A4BF3"/>
    <w:rsid w:val="006A561D"/>
    <w:rsid w:val="006A6E25"/>
    <w:rsid w:val="006A7E04"/>
    <w:rsid w:val="006B13B8"/>
    <w:rsid w:val="006B144D"/>
    <w:rsid w:val="006B1A2B"/>
    <w:rsid w:val="006B1EB1"/>
    <w:rsid w:val="006B2371"/>
    <w:rsid w:val="006B3231"/>
    <w:rsid w:val="006B3A81"/>
    <w:rsid w:val="006B4641"/>
    <w:rsid w:val="006B47A3"/>
    <w:rsid w:val="006B4B27"/>
    <w:rsid w:val="006B62F3"/>
    <w:rsid w:val="006B6323"/>
    <w:rsid w:val="006B651E"/>
    <w:rsid w:val="006C01E4"/>
    <w:rsid w:val="006C107E"/>
    <w:rsid w:val="006C18E3"/>
    <w:rsid w:val="006C2CFC"/>
    <w:rsid w:val="006C41E3"/>
    <w:rsid w:val="006C443A"/>
    <w:rsid w:val="006C5E95"/>
    <w:rsid w:val="006C7021"/>
    <w:rsid w:val="006C7F3B"/>
    <w:rsid w:val="006D0EBD"/>
    <w:rsid w:val="006D230D"/>
    <w:rsid w:val="006D50B4"/>
    <w:rsid w:val="006D588A"/>
    <w:rsid w:val="006D5BBA"/>
    <w:rsid w:val="006D6184"/>
    <w:rsid w:val="006D661E"/>
    <w:rsid w:val="006D7D5A"/>
    <w:rsid w:val="006E0D0A"/>
    <w:rsid w:val="006E0E3B"/>
    <w:rsid w:val="006E17C1"/>
    <w:rsid w:val="006E3385"/>
    <w:rsid w:val="006E3588"/>
    <w:rsid w:val="006E3E5B"/>
    <w:rsid w:val="006E4478"/>
    <w:rsid w:val="006E4C45"/>
    <w:rsid w:val="006E6C41"/>
    <w:rsid w:val="006F0C15"/>
    <w:rsid w:val="006F14DE"/>
    <w:rsid w:val="006F19F4"/>
    <w:rsid w:val="006F24A8"/>
    <w:rsid w:val="006F253E"/>
    <w:rsid w:val="006F3119"/>
    <w:rsid w:val="006F3AFA"/>
    <w:rsid w:val="006F42B1"/>
    <w:rsid w:val="006F46E4"/>
    <w:rsid w:val="006F56BB"/>
    <w:rsid w:val="006F6FA1"/>
    <w:rsid w:val="006F70A7"/>
    <w:rsid w:val="006F7598"/>
    <w:rsid w:val="007000B5"/>
    <w:rsid w:val="00702759"/>
    <w:rsid w:val="00702811"/>
    <w:rsid w:val="00702D97"/>
    <w:rsid w:val="00704600"/>
    <w:rsid w:val="00706AEE"/>
    <w:rsid w:val="00706BC7"/>
    <w:rsid w:val="007110F5"/>
    <w:rsid w:val="00711A9C"/>
    <w:rsid w:val="00711ED9"/>
    <w:rsid w:val="0071231A"/>
    <w:rsid w:val="00712B06"/>
    <w:rsid w:val="007134DC"/>
    <w:rsid w:val="00713CDD"/>
    <w:rsid w:val="00715C10"/>
    <w:rsid w:val="007179F6"/>
    <w:rsid w:val="00720921"/>
    <w:rsid w:val="007225F0"/>
    <w:rsid w:val="00723306"/>
    <w:rsid w:val="00723B30"/>
    <w:rsid w:val="00723ECC"/>
    <w:rsid w:val="00725E4D"/>
    <w:rsid w:val="00726A6A"/>
    <w:rsid w:val="007270C5"/>
    <w:rsid w:val="00727320"/>
    <w:rsid w:val="007322B8"/>
    <w:rsid w:val="00733891"/>
    <w:rsid w:val="00735288"/>
    <w:rsid w:val="007413FF"/>
    <w:rsid w:val="00741691"/>
    <w:rsid w:val="00741795"/>
    <w:rsid w:val="00741F3C"/>
    <w:rsid w:val="00742D42"/>
    <w:rsid w:val="00744074"/>
    <w:rsid w:val="00745F7E"/>
    <w:rsid w:val="007473EC"/>
    <w:rsid w:val="007503DF"/>
    <w:rsid w:val="0075193A"/>
    <w:rsid w:val="007519CC"/>
    <w:rsid w:val="00752CF0"/>
    <w:rsid w:val="00754A3A"/>
    <w:rsid w:val="00755CFA"/>
    <w:rsid w:val="00756FA2"/>
    <w:rsid w:val="00757538"/>
    <w:rsid w:val="00757784"/>
    <w:rsid w:val="0075780F"/>
    <w:rsid w:val="00761F6B"/>
    <w:rsid w:val="00762193"/>
    <w:rsid w:val="00762748"/>
    <w:rsid w:val="00762E6C"/>
    <w:rsid w:val="00763068"/>
    <w:rsid w:val="00763CB4"/>
    <w:rsid w:val="00764537"/>
    <w:rsid w:val="0076679E"/>
    <w:rsid w:val="00766C41"/>
    <w:rsid w:val="00766D75"/>
    <w:rsid w:val="007705D3"/>
    <w:rsid w:val="00770FD4"/>
    <w:rsid w:val="0077217F"/>
    <w:rsid w:val="0077304F"/>
    <w:rsid w:val="007738AC"/>
    <w:rsid w:val="007747A0"/>
    <w:rsid w:val="00774DF8"/>
    <w:rsid w:val="00776E87"/>
    <w:rsid w:val="00777F86"/>
    <w:rsid w:val="00780094"/>
    <w:rsid w:val="007808A3"/>
    <w:rsid w:val="00781C11"/>
    <w:rsid w:val="00782BD1"/>
    <w:rsid w:val="00783120"/>
    <w:rsid w:val="0078351E"/>
    <w:rsid w:val="0078563F"/>
    <w:rsid w:val="007868CB"/>
    <w:rsid w:val="007877F7"/>
    <w:rsid w:val="00787FA2"/>
    <w:rsid w:val="00790322"/>
    <w:rsid w:val="0079078F"/>
    <w:rsid w:val="00790879"/>
    <w:rsid w:val="00790ABD"/>
    <w:rsid w:val="00792E9B"/>
    <w:rsid w:val="00795406"/>
    <w:rsid w:val="00795EFE"/>
    <w:rsid w:val="00796289"/>
    <w:rsid w:val="00796566"/>
    <w:rsid w:val="0079696F"/>
    <w:rsid w:val="00797DB5"/>
    <w:rsid w:val="007A0A38"/>
    <w:rsid w:val="007A1C0F"/>
    <w:rsid w:val="007A2CB1"/>
    <w:rsid w:val="007A327E"/>
    <w:rsid w:val="007A32E5"/>
    <w:rsid w:val="007A4251"/>
    <w:rsid w:val="007A492F"/>
    <w:rsid w:val="007A4D8E"/>
    <w:rsid w:val="007A4FAC"/>
    <w:rsid w:val="007A5142"/>
    <w:rsid w:val="007A6D06"/>
    <w:rsid w:val="007A6EED"/>
    <w:rsid w:val="007A7455"/>
    <w:rsid w:val="007A7ED7"/>
    <w:rsid w:val="007B127F"/>
    <w:rsid w:val="007B2470"/>
    <w:rsid w:val="007B2533"/>
    <w:rsid w:val="007B36B4"/>
    <w:rsid w:val="007B4721"/>
    <w:rsid w:val="007B54CB"/>
    <w:rsid w:val="007B5C37"/>
    <w:rsid w:val="007C0682"/>
    <w:rsid w:val="007C1024"/>
    <w:rsid w:val="007C1A80"/>
    <w:rsid w:val="007C1AE1"/>
    <w:rsid w:val="007C1D4E"/>
    <w:rsid w:val="007C295F"/>
    <w:rsid w:val="007C2F04"/>
    <w:rsid w:val="007C3ECC"/>
    <w:rsid w:val="007C493A"/>
    <w:rsid w:val="007C5115"/>
    <w:rsid w:val="007C7B59"/>
    <w:rsid w:val="007D0AE7"/>
    <w:rsid w:val="007D0EAC"/>
    <w:rsid w:val="007D505D"/>
    <w:rsid w:val="007D5772"/>
    <w:rsid w:val="007D5C95"/>
    <w:rsid w:val="007D6350"/>
    <w:rsid w:val="007D70B4"/>
    <w:rsid w:val="007D7828"/>
    <w:rsid w:val="007E00A9"/>
    <w:rsid w:val="007E010F"/>
    <w:rsid w:val="007E0824"/>
    <w:rsid w:val="007E0BA7"/>
    <w:rsid w:val="007E151A"/>
    <w:rsid w:val="007E15C7"/>
    <w:rsid w:val="007E1727"/>
    <w:rsid w:val="007E2711"/>
    <w:rsid w:val="007E3DA5"/>
    <w:rsid w:val="007E5430"/>
    <w:rsid w:val="007E6B6D"/>
    <w:rsid w:val="007E7173"/>
    <w:rsid w:val="007E71B8"/>
    <w:rsid w:val="007E7486"/>
    <w:rsid w:val="007E79E9"/>
    <w:rsid w:val="007F0D27"/>
    <w:rsid w:val="007F2FC5"/>
    <w:rsid w:val="007F3286"/>
    <w:rsid w:val="007F32CA"/>
    <w:rsid w:val="007F3C68"/>
    <w:rsid w:val="007F400A"/>
    <w:rsid w:val="007F47C3"/>
    <w:rsid w:val="007F4CC0"/>
    <w:rsid w:val="007F5E6F"/>
    <w:rsid w:val="007F6981"/>
    <w:rsid w:val="007F6A1B"/>
    <w:rsid w:val="007F6E2C"/>
    <w:rsid w:val="007F7BE1"/>
    <w:rsid w:val="007F7BFC"/>
    <w:rsid w:val="0080029D"/>
    <w:rsid w:val="00800D0F"/>
    <w:rsid w:val="00800DB0"/>
    <w:rsid w:val="00801967"/>
    <w:rsid w:val="00801B6A"/>
    <w:rsid w:val="00802560"/>
    <w:rsid w:val="00803374"/>
    <w:rsid w:val="00803D2C"/>
    <w:rsid w:val="00805119"/>
    <w:rsid w:val="00806679"/>
    <w:rsid w:val="00806AB1"/>
    <w:rsid w:val="00806E99"/>
    <w:rsid w:val="008072E3"/>
    <w:rsid w:val="008104D1"/>
    <w:rsid w:val="008106E4"/>
    <w:rsid w:val="008109C9"/>
    <w:rsid w:val="0081134C"/>
    <w:rsid w:val="0081181F"/>
    <w:rsid w:val="00811A50"/>
    <w:rsid w:val="00811A86"/>
    <w:rsid w:val="00813754"/>
    <w:rsid w:val="008138D9"/>
    <w:rsid w:val="0082036C"/>
    <w:rsid w:val="0082062F"/>
    <w:rsid w:val="008207F6"/>
    <w:rsid w:val="00820E83"/>
    <w:rsid w:val="00821545"/>
    <w:rsid w:val="00821A1B"/>
    <w:rsid w:val="00821E24"/>
    <w:rsid w:val="008227A0"/>
    <w:rsid w:val="00823824"/>
    <w:rsid w:val="00825875"/>
    <w:rsid w:val="00826E74"/>
    <w:rsid w:val="00827D38"/>
    <w:rsid w:val="0083004C"/>
    <w:rsid w:val="00831DD2"/>
    <w:rsid w:val="0083236D"/>
    <w:rsid w:val="00834FE0"/>
    <w:rsid w:val="0083568E"/>
    <w:rsid w:val="00835DEB"/>
    <w:rsid w:val="00835ED1"/>
    <w:rsid w:val="008362C0"/>
    <w:rsid w:val="00837C8F"/>
    <w:rsid w:val="00840617"/>
    <w:rsid w:val="008407AA"/>
    <w:rsid w:val="00840B08"/>
    <w:rsid w:val="00840FF1"/>
    <w:rsid w:val="00843A2A"/>
    <w:rsid w:val="00844260"/>
    <w:rsid w:val="00846766"/>
    <w:rsid w:val="008468BF"/>
    <w:rsid w:val="00847141"/>
    <w:rsid w:val="00851A72"/>
    <w:rsid w:val="00851C7D"/>
    <w:rsid w:val="0085301A"/>
    <w:rsid w:val="008538D8"/>
    <w:rsid w:val="00853AA6"/>
    <w:rsid w:val="00854B21"/>
    <w:rsid w:val="00854EB1"/>
    <w:rsid w:val="00854FE1"/>
    <w:rsid w:val="00855AAD"/>
    <w:rsid w:val="00855F27"/>
    <w:rsid w:val="00857335"/>
    <w:rsid w:val="00860962"/>
    <w:rsid w:val="008635E0"/>
    <w:rsid w:val="00863771"/>
    <w:rsid w:val="0086490E"/>
    <w:rsid w:val="00864AA9"/>
    <w:rsid w:val="00864F06"/>
    <w:rsid w:val="008657CD"/>
    <w:rsid w:val="00865EE7"/>
    <w:rsid w:val="008667E4"/>
    <w:rsid w:val="00867011"/>
    <w:rsid w:val="00867E18"/>
    <w:rsid w:val="0087093D"/>
    <w:rsid w:val="00872BAA"/>
    <w:rsid w:val="008733B5"/>
    <w:rsid w:val="008756E6"/>
    <w:rsid w:val="00875CC3"/>
    <w:rsid w:val="008770B4"/>
    <w:rsid w:val="008770F3"/>
    <w:rsid w:val="008819D6"/>
    <w:rsid w:val="00881FC7"/>
    <w:rsid w:val="00882242"/>
    <w:rsid w:val="00882490"/>
    <w:rsid w:val="00882E18"/>
    <w:rsid w:val="00883F64"/>
    <w:rsid w:val="00884149"/>
    <w:rsid w:val="00885892"/>
    <w:rsid w:val="008864B0"/>
    <w:rsid w:val="00886627"/>
    <w:rsid w:val="00890075"/>
    <w:rsid w:val="008909E5"/>
    <w:rsid w:val="00890E69"/>
    <w:rsid w:val="00891017"/>
    <w:rsid w:val="00891D34"/>
    <w:rsid w:val="0089306B"/>
    <w:rsid w:val="008941C5"/>
    <w:rsid w:val="00894C0D"/>
    <w:rsid w:val="0089514E"/>
    <w:rsid w:val="00896C38"/>
    <w:rsid w:val="00896EE0"/>
    <w:rsid w:val="0089746C"/>
    <w:rsid w:val="00897CE7"/>
    <w:rsid w:val="00897E1C"/>
    <w:rsid w:val="008A0231"/>
    <w:rsid w:val="008A045E"/>
    <w:rsid w:val="008A14BF"/>
    <w:rsid w:val="008A19BE"/>
    <w:rsid w:val="008A1E34"/>
    <w:rsid w:val="008A24BE"/>
    <w:rsid w:val="008A3AA7"/>
    <w:rsid w:val="008A461A"/>
    <w:rsid w:val="008A4BDD"/>
    <w:rsid w:val="008A5772"/>
    <w:rsid w:val="008A5827"/>
    <w:rsid w:val="008A61CF"/>
    <w:rsid w:val="008A625D"/>
    <w:rsid w:val="008A663E"/>
    <w:rsid w:val="008A7601"/>
    <w:rsid w:val="008B1EF6"/>
    <w:rsid w:val="008B2A13"/>
    <w:rsid w:val="008B366B"/>
    <w:rsid w:val="008B380D"/>
    <w:rsid w:val="008B3AC1"/>
    <w:rsid w:val="008B59BB"/>
    <w:rsid w:val="008B6B4C"/>
    <w:rsid w:val="008B6F43"/>
    <w:rsid w:val="008C072D"/>
    <w:rsid w:val="008C1649"/>
    <w:rsid w:val="008C16F2"/>
    <w:rsid w:val="008C1757"/>
    <w:rsid w:val="008C2933"/>
    <w:rsid w:val="008C2DAF"/>
    <w:rsid w:val="008C3520"/>
    <w:rsid w:val="008C35F5"/>
    <w:rsid w:val="008C38D4"/>
    <w:rsid w:val="008C40F6"/>
    <w:rsid w:val="008C418A"/>
    <w:rsid w:val="008C4BD1"/>
    <w:rsid w:val="008C4E5C"/>
    <w:rsid w:val="008C51DB"/>
    <w:rsid w:val="008C5B7E"/>
    <w:rsid w:val="008C5C01"/>
    <w:rsid w:val="008C6FE8"/>
    <w:rsid w:val="008C736F"/>
    <w:rsid w:val="008C77B6"/>
    <w:rsid w:val="008C78B3"/>
    <w:rsid w:val="008D05A9"/>
    <w:rsid w:val="008D13E8"/>
    <w:rsid w:val="008D2F98"/>
    <w:rsid w:val="008D3559"/>
    <w:rsid w:val="008D42F8"/>
    <w:rsid w:val="008D4F22"/>
    <w:rsid w:val="008D65F3"/>
    <w:rsid w:val="008E432A"/>
    <w:rsid w:val="008E471D"/>
    <w:rsid w:val="008E482D"/>
    <w:rsid w:val="008E4CCC"/>
    <w:rsid w:val="008E517E"/>
    <w:rsid w:val="008E5745"/>
    <w:rsid w:val="008E74DA"/>
    <w:rsid w:val="008F0801"/>
    <w:rsid w:val="008F087E"/>
    <w:rsid w:val="008F175A"/>
    <w:rsid w:val="008F2184"/>
    <w:rsid w:val="008F238C"/>
    <w:rsid w:val="008F35BA"/>
    <w:rsid w:val="008F5A24"/>
    <w:rsid w:val="008F5BCF"/>
    <w:rsid w:val="008F6827"/>
    <w:rsid w:val="008F6A03"/>
    <w:rsid w:val="008F6A8E"/>
    <w:rsid w:val="0090197B"/>
    <w:rsid w:val="00901BB1"/>
    <w:rsid w:val="00901F2B"/>
    <w:rsid w:val="009036AF"/>
    <w:rsid w:val="00903B56"/>
    <w:rsid w:val="00904005"/>
    <w:rsid w:val="009048A4"/>
    <w:rsid w:val="009050A1"/>
    <w:rsid w:val="00905149"/>
    <w:rsid w:val="00905B4C"/>
    <w:rsid w:val="00906738"/>
    <w:rsid w:val="0091016C"/>
    <w:rsid w:val="009109A1"/>
    <w:rsid w:val="00911508"/>
    <w:rsid w:val="009116EA"/>
    <w:rsid w:val="009119B6"/>
    <w:rsid w:val="00912828"/>
    <w:rsid w:val="00912873"/>
    <w:rsid w:val="0091287C"/>
    <w:rsid w:val="00912BE1"/>
    <w:rsid w:val="00913784"/>
    <w:rsid w:val="00914C47"/>
    <w:rsid w:val="00915606"/>
    <w:rsid w:val="00915607"/>
    <w:rsid w:val="0091571B"/>
    <w:rsid w:val="00917286"/>
    <w:rsid w:val="0092199E"/>
    <w:rsid w:val="0092447A"/>
    <w:rsid w:val="0092453D"/>
    <w:rsid w:val="00925A9E"/>
    <w:rsid w:val="00926E87"/>
    <w:rsid w:val="009276DA"/>
    <w:rsid w:val="00927CAE"/>
    <w:rsid w:val="00927D37"/>
    <w:rsid w:val="00927DCD"/>
    <w:rsid w:val="00927DEB"/>
    <w:rsid w:val="00931ABC"/>
    <w:rsid w:val="00931F06"/>
    <w:rsid w:val="00934404"/>
    <w:rsid w:val="0093448B"/>
    <w:rsid w:val="009345DF"/>
    <w:rsid w:val="0093470C"/>
    <w:rsid w:val="00935F54"/>
    <w:rsid w:val="0093708D"/>
    <w:rsid w:val="00937E3B"/>
    <w:rsid w:val="00940653"/>
    <w:rsid w:val="009427A0"/>
    <w:rsid w:val="00942F4C"/>
    <w:rsid w:val="00943007"/>
    <w:rsid w:val="00944336"/>
    <w:rsid w:val="009444A9"/>
    <w:rsid w:val="00945D67"/>
    <w:rsid w:val="0094608E"/>
    <w:rsid w:val="00946382"/>
    <w:rsid w:val="009474F0"/>
    <w:rsid w:val="00947EF7"/>
    <w:rsid w:val="00950837"/>
    <w:rsid w:val="00950DC3"/>
    <w:rsid w:val="00951345"/>
    <w:rsid w:val="00951E76"/>
    <w:rsid w:val="009534E0"/>
    <w:rsid w:val="00953679"/>
    <w:rsid w:val="009538B5"/>
    <w:rsid w:val="00953B83"/>
    <w:rsid w:val="00953DF3"/>
    <w:rsid w:val="009549E9"/>
    <w:rsid w:val="00955687"/>
    <w:rsid w:val="009556A0"/>
    <w:rsid w:val="00955DC9"/>
    <w:rsid w:val="00955DFB"/>
    <w:rsid w:val="0095646C"/>
    <w:rsid w:val="0095715D"/>
    <w:rsid w:val="00960469"/>
    <w:rsid w:val="00960AE5"/>
    <w:rsid w:val="00960F4C"/>
    <w:rsid w:val="00961817"/>
    <w:rsid w:val="00962460"/>
    <w:rsid w:val="00962EBD"/>
    <w:rsid w:val="00963924"/>
    <w:rsid w:val="009661D4"/>
    <w:rsid w:val="00966333"/>
    <w:rsid w:val="00967465"/>
    <w:rsid w:val="0097028B"/>
    <w:rsid w:val="0097041E"/>
    <w:rsid w:val="009705A9"/>
    <w:rsid w:val="00970720"/>
    <w:rsid w:val="00970D68"/>
    <w:rsid w:val="00971441"/>
    <w:rsid w:val="00971599"/>
    <w:rsid w:val="00971BF9"/>
    <w:rsid w:val="009732A7"/>
    <w:rsid w:val="00973DF9"/>
    <w:rsid w:val="00974002"/>
    <w:rsid w:val="00974A62"/>
    <w:rsid w:val="00977937"/>
    <w:rsid w:val="00980DC6"/>
    <w:rsid w:val="0098156C"/>
    <w:rsid w:val="00982084"/>
    <w:rsid w:val="00982096"/>
    <w:rsid w:val="009829F3"/>
    <w:rsid w:val="00983244"/>
    <w:rsid w:val="00983870"/>
    <w:rsid w:val="00983ADC"/>
    <w:rsid w:val="00983B0E"/>
    <w:rsid w:val="00984C05"/>
    <w:rsid w:val="0098513F"/>
    <w:rsid w:val="009860EC"/>
    <w:rsid w:val="00986189"/>
    <w:rsid w:val="00987302"/>
    <w:rsid w:val="009875BC"/>
    <w:rsid w:val="00990468"/>
    <w:rsid w:val="00990B56"/>
    <w:rsid w:val="00991BC3"/>
    <w:rsid w:val="00991E15"/>
    <w:rsid w:val="009938FA"/>
    <w:rsid w:val="0099507F"/>
    <w:rsid w:val="0099596D"/>
    <w:rsid w:val="00995BEA"/>
    <w:rsid w:val="00996827"/>
    <w:rsid w:val="00997070"/>
    <w:rsid w:val="00997243"/>
    <w:rsid w:val="00997275"/>
    <w:rsid w:val="00997637"/>
    <w:rsid w:val="009977C8"/>
    <w:rsid w:val="009A2380"/>
    <w:rsid w:val="009A4B17"/>
    <w:rsid w:val="009A6E12"/>
    <w:rsid w:val="009A7552"/>
    <w:rsid w:val="009B0375"/>
    <w:rsid w:val="009B0E56"/>
    <w:rsid w:val="009B0F85"/>
    <w:rsid w:val="009B200B"/>
    <w:rsid w:val="009B22A8"/>
    <w:rsid w:val="009B22AF"/>
    <w:rsid w:val="009B278E"/>
    <w:rsid w:val="009B2F57"/>
    <w:rsid w:val="009B39F9"/>
    <w:rsid w:val="009B3E48"/>
    <w:rsid w:val="009B4B2B"/>
    <w:rsid w:val="009B4BC9"/>
    <w:rsid w:val="009B5795"/>
    <w:rsid w:val="009B7E5E"/>
    <w:rsid w:val="009C07E6"/>
    <w:rsid w:val="009C0E39"/>
    <w:rsid w:val="009C1902"/>
    <w:rsid w:val="009C46A3"/>
    <w:rsid w:val="009C5789"/>
    <w:rsid w:val="009C5F76"/>
    <w:rsid w:val="009C6661"/>
    <w:rsid w:val="009C6F3B"/>
    <w:rsid w:val="009C74A9"/>
    <w:rsid w:val="009C7644"/>
    <w:rsid w:val="009C7811"/>
    <w:rsid w:val="009C78A2"/>
    <w:rsid w:val="009C7CB3"/>
    <w:rsid w:val="009D03B2"/>
    <w:rsid w:val="009D11B3"/>
    <w:rsid w:val="009D2DCF"/>
    <w:rsid w:val="009D3BF5"/>
    <w:rsid w:val="009D3F16"/>
    <w:rsid w:val="009D4362"/>
    <w:rsid w:val="009D436C"/>
    <w:rsid w:val="009D4446"/>
    <w:rsid w:val="009D4626"/>
    <w:rsid w:val="009D4940"/>
    <w:rsid w:val="009D5838"/>
    <w:rsid w:val="009D6107"/>
    <w:rsid w:val="009D6225"/>
    <w:rsid w:val="009D70DE"/>
    <w:rsid w:val="009D7187"/>
    <w:rsid w:val="009D74E9"/>
    <w:rsid w:val="009D7679"/>
    <w:rsid w:val="009D7B0A"/>
    <w:rsid w:val="009E154E"/>
    <w:rsid w:val="009E2770"/>
    <w:rsid w:val="009E310C"/>
    <w:rsid w:val="009E3342"/>
    <w:rsid w:val="009E3FA3"/>
    <w:rsid w:val="009E4E91"/>
    <w:rsid w:val="009E694B"/>
    <w:rsid w:val="009E7E45"/>
    <w:rsid w:val="009F0568"/>
    <w:rsid w:val="009F08F9"/>
    <w:rsid w:val="009F12BF"/>
    <w:rsid w:val="009F202A"/>
    <w:rsid w:val="009F285B"/>
    <w:rsid w:val="009F355A"/>
    <w:rsid w:val="009F3EC6"/>
    <w:rsid w:val="009F4071"/>
    <w:rsid w:val="009F4114"/>
    <w:rsid w:val="009F45B8"/>
    <w:rsid w:val="009F5B17"/>
    <w:rsid w:val="009F6135"/>
    <w:rsid w:val="009F65F7"/>
    <w:rsid w:val="009F6B8A"/>
    <w:rsid w:val="009F789E"/>
    <w:rsid w:val="009F7C2F"/>
    <w:rsid w:val="009F7D89"/>
    <w:rsid w:val="00A00EA7"/>
    <w:rsid w:val="00A02813"/>
    <w:rsid w:val="00A02E7F"/>
    <w:rsid w:val="00A0374A"/>
    <w:rsid w:val="00A04EFD"/>
    <w:rsid w:val="00A05E3F"/>
    <w:rsid w:val="00A06465"/>
    <w:rsid w:val="00A1021F"/>
    <w:rsid w:val="00A112DB"/>
    <w:rsid w:val="00A11B42"/>
    <w:rsid w:val="00A12AC4"/>
    <w:rsid w:val="00A12EE0"/>
    <w:rsid w:val="00A16168"/>
    <w:rsid w:val="00A16625"/>
    <w:rsid w:val="00A16DF6"/>
    <w:rsid w:val="00A20286"/>
    <w:rsid w:val="00A2124A"/>
    <w:rsid w:val="00A22C8D"/>
    <w:rsid w:val="00A24444"/>
    <w:rsid w:val="00A24A84"/>
    <w:rsid w:val="00A24AC3"/>
    <w:rsid w:val="00A24B43"/>
    <w:rsid w:val="00A2756C"/>
    <w:rsid w:val="00A308F3"/>
    <w:rsid w:val="00A3130A"/>
    <w:rsid w:val="00A313F2"/>
    <w:rsid w:val="00A34822"/>
    <w:rsid w:val="00A34C17"/>
    <w:rsid w:val="00A35ADD"/>
    <w:rsid w:val="00A35C84"/>
    <w:rsid w:val="00A3623F"/>
    <w:rsid w:val="00A36524"/>
    <w:rsid w:val="00A37AFB"/>
    <w:rsid w:val="00A37EBD"/>
    <w:rsid w:val="00A413EB"/>
    <w:rsid w:val="00A41459"/>
    <w:rsid w:val="00A41B9A"/>
    <w:rsid w:val="00A41D9C"/>
    <w:rsid w:val="00A42223"/>
    <w:rsid w:val="00A42958"/>
    <w:rsid w:val="00A43397"/>
    <w:rsid w:val="00A43C80"/>
    <w:rsid w:val="00A43EE4"/>
    <w:rsid w:val="00A448BD"/>
    <w:rsid w:val="00A448E6"/>
    <w:rsid w:val="00A44A61"/>
    <w:rsid w:val="00A45A21"/>
    <w:rsid w:val="00A463EB"/>
    <w:rsid w:val="00A473A6"/>
    <w:rsid w:val="00A47428"/>
    <w:rsid w:val="00A47DE1"/>
    <w:rsid w:val="00A5098B"/>
    <w:rsid w:val="00A50DBF"/>
    <w:rsid w:val="00A51C7A"/>
    <w:rsid w:val="00A5319C"/>
    <w:rsid w:val="00A537F4"/>
    <w:rsid w:val="00A543A7"/>
    <w:rsid w:val="00A549DE"/>
    <w:rsid w:val="00A54DFD"/>
    <w:rsid w:val="00A5657E"/>
    <w:rsid w:val="00A60B28"/>
    <w:rsid w:val="00A614E1"/>
    <w:rsid w:val="00A625E9"/>
    <w:rsid w:val="00A63A82"/>
    <w:rsid w:val="00A63DCF"/>
    <w:rsid w:val="00A64C60"/>
    <w:rsid w:val="00A64D65"/>
    <w:rsid w:val="00A6502F"/>
    <w:rsid w:val="00A65EC0"/>
    <w:rsid w:val="00A660E8"/>
    <w:rsid w:val="00A677CA"/>
    <w:rsid w:val="00A67A9E"/>
    <w:rsid w:val="00A701CC"/>
    <w:rsid w:val="00A70D14"/>
    <w:rsid w:val="00A7127C"/>
    <w:rsid w:val="00A71A77"/>
    <w:rsid w:val="00A71C04"/>
    <w:rsid w:val="00A74A05"/>
    <w:rsid w:val="00A7529E"/>
    <w:rsid w:val="00A75E7B"/>
    <w:rsid w:val="00A75EE5"/>
    <w:rsid w:val="00A76395"/>
    <w:rsid w:val="00A76563"/>
    <w:rsid w:val="00A77B6B"/>
    <w:rsid w:val="00A818C3"/>
    <w:rsid w:val="00A81C1C"/>
    <w:rsid w:val="00A81DE7"/>
    <w:rsid w:val="00A8344D"/>
    <w:rsid w:val="00A84964"/>
    <w:rsid w:val="00A904BC"/>
    <w:rsid w:val="00A9075C"/>
    <w:rsid w:val="00A917AA"/>
    <w:rsid w:val="00A93A69"/>
    <w:rsid w:val="00A93F93"/>
    <w:rsid w:val="00A94EBF"/>
    <w:rsid w:val="00A94EDB"/>
    <w:rsid w:val="00A9541B"/>
    <w:rsid w:val="00A958F6"/>
    <w:rsid w:val="00A96958"/>
    <w:rsid w:val="00A97CEA"/>
    <w:rsid w:val="00AA0A48"/>
    <w:rsid w:val="00AA0AEC"/>
    <w:rsid w:val="00AA1630"/>
    <w:rsid w:val="00AA28DC"/>
    <w:rsid w:val="00AA2C06"/>
    <w:rsid w:val="00AA2C0B"/>
    <w:rsid w:val="00AA44E8"/>
    <w:rsid w:val="00AA5271"/>
    <w:rsid w:val="00AA64D4"/>
    <w:rsid w:val="00AA6EE5"/>
    <w:rsid w:val="00AA745C"/>
    <w:rsid w:val="00AA74DE"/>
    <w:rsid w:val="00AA75EC"/>
    <w:rsid w:val="00AB06AB"/>
    <w:rsid w:val="00AB077C"/>
    <w:rsid w:val="00AB0DF7"/>
    <w:rsid w:val="00AB1D86"/>
    <w:rsid w:val="00AB36AC"/>
    <w:rsid w:val="00AB4387"/>
    <w:rsid w:val="00AB4B1B"/>
    <w:rsid w:val="00AB61B1"/>
    <w:rsid w:val="00AB6779"/>
    <w:rsid w:val="00AB72F4"/>
    <w:rsid w:val="00AC07FC"/>
    <w:rsid w:val="00AC0C47"/>
    <w:rsid w:val="00AC38EB"/>
    <w:rsid w:val="00AC46D8"/>
    <w:rsid w:val="00AC4ABB"/>
    <w:rsid w:val="00AC5DCB"/>
    <w:rsid w:val="00AC6748"/>
    <w:rsid w:val="00AC6966"/>
    <w:rsid w:val="00AC6FD4"/>
    <w:rsid w:val="00AC79AA"/>
    <w:rsid w:val="00AC7B80"/>
    <w:rsid w:val="00AC7DBB"/>
    <w:rsid w:val="00AD09D4"/>
    <w:rsid w:val="00AD0EFF"/>
    <w:rsid w:val="00AD1909"/>
    <w:rsid w:val="00AD2BD3"/>
    <w:rsid w:val="00AD32B0"/>
    <w:rsid w:val="00AD4653"/>
    <w:rsid w:val="00AD4D48"/>
    <w:rsid w:val="00AD4DA6"/>
    <w:rsid w:val="00AD5037"/>
    <w:rsid w:val="00AD580D"/>
    <w:rsid w:val="00AD7C6C"/>
    <w:rsid w:val="00AE0320"/>
    <w:rsid w:val="00AE0DBA"/>
    <w:rsid w:val="00AE18D2"/>
    <w:rsid w:val="00AE1C90"/>
    <w:rsid w:val="00AE2EEA"/>
    <w:rsid w:val="00AE35B6"/>
    <w:rsid w:val="00AE3A30"/>
    <w:rsid w:val="00AE40B5"/>
    <w:rsid w:val="00AE494C"/>
    <w:rsid w:val="00AE52B4"/>
    <w:rsid w:val="00AE5320"/>
    <w:rsid w:val="00AE57FE"/>
    <w:rsid w:val="00AE686A"/>
    <w:rsid w:val="00AF11D1"/>
    <w:rsid w:val="00AF19B0"/>
    <w:rsid w:val="00AF2094"/>
    <w:rsid w:val="00AF245B"/>
    <w:rsid w:val="00AF29F7"/>
    <w:rsid w:val="00AF2FD7"/>
    <w:rsid w:val="00AF2FF2"/>
    <w:rsid w:val="00AF31A5"/>
    <w:rsid w:val="00AF32FA"/>
    <w:rsid w:val="00AF333B"/>
    <w:rsid w:val="00AF33A3"/>
    <w:rsid w:val="00AF426B"/>
    <w:rsid w:val="00AF464D"/>
    <w:rsid w:val="00AF5C13"/>
    <w:rsid w:val="00AF5C2D"/>
    <w:rsid w:val="00AF7ABF"/>
    <w:rsid w:val="00AF7C4F"/>
    <w:rsid w:val="00B019A6"/>
    <w:rsid w:val="00B038C6"/>
    <w:rsid w:val="00B03FC3"/>
    <w:rsid w:val="00B0513F"/>
    <w:rsid w:val="00B056FC"/>
    <w:rsid w:val="00B06081"/>
    <w:rsid w:val="00B068E1"/>
    <w:rsid w:val="00B079FB"/>
    <w:rsid w:val="00B102A4"/>
    <w:rsid w:val="00B1051E"/>
    <w:rsid w:val="00B108E7"/>
    <w:rsid w:val="00B10911"/>
    <w:rsid w:val="00B1106F"/>
    <w:rsid w:val="00B112D9"/>
    <w:rsid w:val="00B1162C"/>
    <w:rsid w:val="00B11CD3"/>
    <w:rsid w:val="00B1280B"/>
    <w:rsid w:val="00B133BE"/>
    <w:rsid w:val="00B15DBF"/>
    <w:rsid w:val="00B1639D"/>
    <w:rsid w:val="00B16672"/>
    <w:rsid w:val="00B1699D"/>
    <w:rsid w:val="00B16D1D"/>
    <w:rsid w:val="00B17AE7"/>
    <w:rsid w:val="00B20059"/>
    <w:rsid w:val="00B2017A"/>
    <w:rsid w:val="00B2032B"/>
    <w:rsid w:val="00B20586"/>
    <w:rsid w:val="00B219E7"/>
    <w:rsid w:val="00B23C8B"/>
    <w:rsid w:val="00B259C8"/>
    <w:rsid w:val="00B25A57"/>
    <w:rsid w:val="00B26B8B"/>
    <w:rsid w:val="00B3142B"/>
    <w:rsid w:val="00B31E7C"/>
    <w:rsid w:val="00B321D2"/>
    <w:rsid w:val="00B32E5F"/>
    <w:rsid w:val="00B33670"/>
    <w:rsid w:val="00B33F26"/>
    <w:rsid w:val="00B34AC5"/>
    <w:rsid w:val="00B353DE"/>
    <w:rsid w:val="00B35418"/>
    <w:rsid w:val="00B3549F"/>
    <w:rsid w:val="00B37485"/>
    <w:rsid w:val="00B37BF7"/>
    <w:rsid w:val="00B37D9E"/>
    <w:rsid w:val="00B402FC"/>
    <w:rsid w:val="00B4035A"/>
    <w:rsid w:val="00B40FD0"/>
    <w:rsid w:val="00B41D70"/>
    <w:rsid w:val="00B43C15"/>
    <w:rsid w:val="00B45A7D"/>
    <w:rsid w:val="00B47678"/>
    <w:rsid w:val="00B504D8"/>
    <w:rsid w:val="00B514E7"/>
    <w:rsid w:val="00B5236B"/>
    <w:rsid w:val="00B527A8"/>
    <w:rsid w:val="00B52A6F"/>
    <w:rsid w:val="00B52B29"/>
    <w:rsid w:val="00B53EAA"/>
    <w:rsid w:val="00B54943"/>
    <w:rsid w:val="00B560D3"/>
    <w:rsid w:val="00B5788D"/>
    <w:rsid w:val="00B57D03"/>
    <w:rsid w:val="00B6103E"/>
    <w:rsid w:val="00B62B57"/>
    <w:rsid w:val="00B62BBA"/>
    <w:rsid w:val="00B62F1A"/>
    <w:rsid w:val="00B657DD"/>
    <w:rsid w:val="00B65914"/>
    <w:rsid w:val="00B65CF3"/>
    <w:rsid w:val="00B66407"/>
    <w:rsid w:val="00B66ECA"/>
    <w:rsid w:val="00B67020"/>
    <w:rsid w:val="00B678A3"/>
    <w:rsid w:val="00B716FB"/>
    <w:rsid w:val="00B71CBB"/>
    <w:rsid w:val="00B72156"/>
    <w:rsid w:val="00B730A5"/>
    <w:rsid w:val="00B7346D"/>
    <w:rsid w:val="00B735E4"/>
    <w:rsid w:val="00B73716"/>
    <w:rsid w:val="00B73757"/>
    <w:rsid w:val="00B7502B"/>
    <w:rsid w:val="00B75302"/>
    <w:rsid w:val="00B75635"/>
    <w:rsid w:val="00B77509"/>
    <w:rsid w:val="00B77BC0"/>
    <w:rsid w:val="00B8020C"/>
    <w:rsid w:val="00B80F1D"/>
    <w:rsid w:val="00B81384"/>
    <w:rsid w:val="00B81C06"/>
    <w:rsid w:val="00B8248F"/>
    <w:rsid w:val="00B82C22"/>
    <w:rsid w:val="00B836BE"/>
    <w:rsid w:val="00B840B5"/>
    <w:rsid w:val="00B84E16"/>
    <w:rsid w:val="00B857F9"/>
    <w:rsid w:val="00B85CBD"/>
    <w:rsid w:val="00B86583"/>
    <w:rsid w:val="00B87EF8"/>
    <w:rsid w:val="00B90239"/>
    <w:rsid w:val="00B90A83"/>
    <w:rsid w:val="00B91325"/>
    <w:rsid w:val="00B92E14"/>
    <w:rsid w:val="00B9497A"/>
    <w:rsid w:val="00B9588D"/>
    <w:rsid w:val="00B95F2B"/>
    <w:rsid w:val="00B9602A"/>
    <w:rsid w:val="00B9605B"/>
    <w:rsid w:val="00B96241"/>
    <w:rsid w:val="00B9655D"/>
    <w:rsid w:val="00B976C2"/>
    <w:rsid w:val="00B97E9B"/>
    <w:rsid w:val="00BA02D5"/>
    <w:rsid w:val="00BA0793"/>
    <w:rsid w:val="00BA0F36"/>
    <w:rsid w:val="00BA1254"/>
    <w:rsid w:val="00BA169C"/>
    <w:rsid w:val="00BA24FF"/>
    <w:rsid w:val="00BA383E"/>
    <w:rsid w:val="00BA42B5"/>
    <w:rsid w:val="00BA441B"/>
    <w:rsid w:val="00BA5906"/>
    <w:rsid w:val="00BA61B8"/>
    <w:rsid w:val="00BA79C9"/>
    <w:rsid w:val="00BA7E41"/>
    <w:rsid w:val="00BB0A8F"/>
    <w:rsid w:val="00BB105B"/>
    <w:rsid w:val="00BB11B8"/>
    <w:rsid w:val="00BB220A"/>
    <w:rsid w:val="00BB2F6B"/>
    <w:rsid w:val="00BB3A0A"/>
    <w:rsid w:val="00BB4E62"/>
    <w:rsid w:val="00BB5A3F"/>
    <w:rsid w:val="00BB61AD"/>
    <w:rsid w:val="00BB6672"/>
    <w:rsid w:val="00BB7188"/>
    <w:rsid w:val="00BC0246"/>
    <w:rsid w:val="00BC194D"/>
    <w:rsid w:val="00BC26EE"/>
    <w:rsid w:val="00BC314B"/>
    <w:rsid w:val="00BC39BA"/>
    <w:rsid w:val="00BC3BFA"/>
    <w:rsid w:val="00BC3FCA"/>
    <w:rsid w:val="00BC4B96"/>
    <w:rsid w:val="00BC5E5E"/>
    <w:rsid w:val="00BC605C"/>
    <w:rsid w:val="00BC78C5"/>
    <w:rsid w:val="00BC7D01"/>
    <w:rsid w:val="00BC7FCC"/>
    <w:rsid w:val="00BD1663"/>
    <w:rsid w:val="00BD28A4"/>
    <w:rsid w:val="00BD309C"/>
    <w:rsid w:val="00BD3C1D"/>
    <w:rsid w:val="00BD40D6"/>
    <w:rsid w:val="00BD4F2B"/>
    <w:rsid w:val="00BD5AB6"/>
    <w:rsid w:val="00BD6B74"/>
    <w:rsid w:val="00BD6DE3"/>
    <w:rsid w:val="00BD7B22"/>
    <w:rsid w:val="00BD7C63"/>
    <w:rsid w:val="00BE1702"/>
    <w:rsid w:val="00BE1A7B"/>
    <w:rsid w:val="00BE2461"/>
    <w:rsid w:val="00BE2656"/>
    <w:rsid w:val="00BE2CBF"/>
    <w:rsid w:val="00BE36E3"/>
    <w:rsid w:val="00BE3D8F"/>
    <w:rsid w:val="00BE4A1E"/>
    <w:rsid w:val="00BE559D"/>
    <w:rsid w:val="00BE5746"/>
    <w:rsid w:val="00BE6FCA"/>
    <w:rsid w:val="00BE7E50"/>
    <w:rsid w:val="00BF0099"/>
    <w:rsid w:val="00BF0D25"/>
    <w:rsid w:val="00BF0D59"/>
    <w:rsid w:val="00BF0FFF"/>
    <w:rsid w:val="00BF113B"/>
    <w:rsid w:val="00BF298E"/>
    <w:rsid w:val="00BF2B74"/>
    <w:rsid w:val="00BF2F7C"/>
    <w:rsid w:val="00BF46EB"/>
    <w:rsid w:val="00BF4D97"/>
    <w:rsid w:val="00BF4DEE"/>
    <w:rsid w:val="00BF511C"/>
    <w:rsid w:val="00BF5502"/>
    <w:rsid w:val="00BF6A12"/>
    <w:rsid w:val="00C003A9"/>
    <w:rsid w:val="00C01F34"/>
    <w:rsid w:val="00C02B76"/>
    <w:rsid w:val="00C03722"/>
    <w:rsid w:val="00C04732"/>
    <w:rsid w:val="00C04C33"/>
    <w:rsid w:val="00C05D0B"/>
    <w:rsid w:val="00C05E01"/>
    <w:rsid w:val="00C066B6"/>
    <w:rsid w:val="00C07881"/>
    <w:rsid w:val="00C10100"/>
    <w:rsid w:val="00C10F7E"/>
    <w:rsid w:val="00C1251D"/>
    <w:rsid w:val="00C12CDB"/>
    <w:rsid w:val="00C1495B"/>
    <w:rsid w:val="00C15121"/>
    <w:rsid w:val="00C155F8"/>
    <w:rsid w:val="00C15608"/>
    <w:rsid w:val="00C160F9"/>
    <w:rsid w:val="00C22DF2"/>
    <w:rsid w:val="00C23338"/>
    <w:rsid w:val="00C2339E"/>
    <w:rsid w:val="00C23A6B"/>
    <w:rsid w:val="00C241E6"/>
    <w:rsid w:val="00C24F6D"/>
    <w:rsid w:val="00C25B12"/>
    <w:rsid w:val="00C2627A"/>
    <w:rsid w:val="00C26B6C"/>
    <w:rsid w:val="00C26C0C"/>
    <w:rsid w:val="00C304C5"/>
    <w:rsid w:val="00C30706"/>
    <w:rsid w:val="00C30BDC"/>
    <w:rsid w:val="00C31111"/>
    <w:rsid w:val="00C314F3"/>
    <w:rsid w:val="00C31B21"/>
    <w:rsid w:val="00C32FD6"/>
    <w:rsid w:val="00C3452A"/>
    <w:rsid w:val="00C34C2B"/>
    <w:rsid w:val="00C3670A"/>
    <w:rsid w:val="00C36DD0"/>
    <w:rsid w:val="00C379B6"/>
    <w:rsid w:val="00C40B1A"/>
    <w:rsid w:val="00C40C3C"/>
    <w:rsid w:val="00C412D4"/>
    <w:rsid w:val="00C41AC2"/>
    <w:rsid w:val="00C4289E"/>
    <w:rsid w:val="00C434C6"/>
    <w:rsid w:val="00C436C2"/>
    <w:rsid w:val="00C43FB3"/>
    <w:rsid w:val="00C4417A"/>
    <w:rsid w:val="00C45182"/>
    <w:rsid w:val="00C4551B"/>
    <w:rsid w:val="00C45F41"/>
    <w:rsid w:val="00C45F73"/>
    <w:rsid w:val="00C477C5"/>
    <w:rsid w:val="00C504E0"/>
    <w:rsid w:val="00C505A5"/>
    <w:rsid w:val="00C51B4D"/>
    <w:rsid w:val="00C51B98"/>
    <w:rsid w:val="00C5213B"/>
    <w:rsid w:val="00C531B8"/>
    <w:rsid w:val="00C533EF"/>
    <w:rsid w:val="00C53874"/>
    <w:rsid w:val="00C53EA0"/>
    <w:rsid w:val="00C54044"/>
    <w:rsid w:val="00C54334"/>
    <w:rsid w:val="00C5451A"/>
    <w:rsid w:val="00C5678C"/>
    <w:rsid w:val="00C56A89"/>
    <w:rsid w:val="00C57015"/>
    <w:rsid w:val="00C60AD6"/>
    <w:rsid w:val="00C6170C"/>
    <w:rsid w:val="00C61AB0"/>
    <w:rsid w:val="00C61D97"/>
    <w:rsid w:val="00C64C74"/>
    <w:rsid w:val="00C64CEE"/>
    <w:rsid w:val="00C65764"/>
    <w:rsid w:val="00C65A78"/>
    <w:rsid w:val="00C66AFF"/>
    <w:rsid w:val="00C6745B"/>
    <w:rsid w:val="00C706CD"/>
    <w:rsid w:val="00C7095F"/>
    <w:rsid w:val="00C7143D"/>
    <w:rsid w:val="00C72338"/>
    <w:rsid w:val="00C72367"/>
    <w:rsid w:val="00C745DA"/>
    <w:rsid w:val="00C74E37"/>
    <w:rsid w:val="00C7564C"/>
    <w:rsid w:val="00C767AC"/>
    <w:rsid w:val="00C76854"/>
    <w:rsid w:val="00C76BB5"/>
    <w:rsid w:val="00C76CBD"/>
    <w:rsid w:val="00C778C2"/>
    <w:rsid w:val="00C807E4"/>
    <w:rsid w:val="00C8177A"/>
    <w:rsid w:val="00C81AE3"/>
    <w:rsid w:val="00C81FDE"/>
    <w:rsid w:val="00C82D12"/>
    <w:rsid w:val="00C8335C"/>
    <w:rsid w:val="00C85926"/>
    <w:rsid w:val="00C86574"/>
    <w:rsid w:val="00C8737D"/>
    <w:rsid w:val="00C87907"/>
    <w:rsid w:val="00C911F5"/>
    <w:rsid w:val="00C91B43"/>
    <w:rsid w:val="00C933BF"/>
    <w:rsid w:val="00C933DF"/>
    <w:rsid w:val="00C94276"/>
    <w:rsid w:val="00C95216"/>
    <w:rsid w:val="00C9651F"/>
    <w:rsid w:val="00C967F0"/>
    <w:rsid w:val="00C97148"/>
    <w:rsid w:val="00CA075C"/>
    <w:rsid w:val="00CA0D2D"/>
    <w:rsid w:val="00CA13D2"/>
    <w:rsid w:val="00CA2EEC"/>
    <w:rsid w:val="00CA43EA"/>
    <w:rsid w:val="00CA4411"/>
    <w:rsid w:val="00CA4885"/>
    <w:rsid w:val="00CA5C32"/>
    <w:rsid w:val="00CA72BB"/>
    <w:rsid w:val="00CB0063"/>
    <w:rsid w:val="00CB0BEB"/>
    <w:rsid w:val="00CB0DCB"/>
    <w:rsid w:val="00CB1777"/>
    <w:rsid w:val="00CB1F99"/>
    <w:rsid w:val="00CB254A"/>
    <w:rsid w:val="00CB28F7"/>
    <w:rsid w:val="00CB2C25"/>
    <w:rsid w:val="00CB325B"/>
    <w:rsid w:val="00CB3509"/>
    <w:rsid w:val="00CB37F3"/>
    <w:rsid w:val="00CB452C"/>
    <w:rsid w:val="00CB4C65"/>
    <w:rsid w:val="00CB5BF1"/>
    <w:rsid w:val="00CB5F16"/>
    <w:rsid w:val="00CB60D5"/>
    <w:rsid w:val="00CB6D97"/>
    <w:rsid w:val="00CC0478"/>
    <w:rsid w:val="00CC1093"/>
    <w:rsid w:val="00CC1973"/>
    <w:rsid w:val="00CC2096"/>
    <w:rsid w:val="00CC2700"/>
    <w:rsid w:val="00CC30C1"/>
    <w:rsid w:val="00CC3925"/>
    <w:rsid w:val="00CC5573"/>
    <w:rsid w:val="00CC56D8"/>
    <w:rsid w:val="00CC6411"/>
    <w:rsid w:val="00CD0E32"/>
    <w:rsid w:val="00CD20D7"/>
    <w:rsid w:val="00CD2711"/>
    <w:rsid w:val="00CD3D67"/>
    <w:rsid w:val="00CD5D9D"/>
    <w:rsid w:val="00CD7384"/>
    <w:rsid w:val="00CD78BF"/>
    <w:rsid w:val="00CE0747"/>
    <w:rsid w:val="00CE1A17"/>
    <w:rsid w:val="00CE3930"/>
    <w:rsid w:val="00CE3D9E"/>
    <w:rsid w:val="00CE3DC5"/>
    <w:rsid w:val="00CE5068"/>
    <w:rsid w:val="00CE50BA"/>
    <w:rsid w:val="00CE5CAB"/>
    <w:rsid w:val="00CE7EE3"/>
    <w:rsid w:val="00CF1A72"/>
    <w:rsid w:val="00CF1C31"/>
    <w:rsid w:val="00CF280E"/>
    <w:rsid w:val="00CF37A9"/>
    <w:rsid w:val="00CF4253"/>
    <w:rsid w:val="00CF4E33"/>
    <w:rsid w:val="00CF5D41"/>
    <w:rsid w:val="00CF5DAD"/>
    <w:rsid w:val="00CF6292"/>
    <w:rsid w:val="00CF6380"/>
    <w:rsid w:val="00CF6AE1"/>
    <w:rsid w:val="00CF6D75"/>
    <w:rsid w:val="00CF7792"/>
    <w:rsid w:val="00CF7E7C"/>
    <w:rsid w:val="00D00A2D"/>
    <w:rsid w:val="00D027A6"/>
    <w:rsid w:val="00D0285C"/>
    <w:rsid w:val="00D03C38"/>
    <w:rsid w:val="00D04311"/>
    <w:rsid w:val="00D047AA"/>
    <w:rsid w:val="00D05BDD"/>
    <w:rsid w:val="00D06808"/>
    <w:rsid w:val="00D10532"/>
    <w:rsid w:val="00D14193"/>
    <w:rsid w:val="00D141BC"/>
    <w:rsid w:val="00D1592D"/>
    <w:rsid w:val="00D162BA"/>
    <w:rsid w:val="00D16BBF"/>
    <w:rsid w:val="00D17CC2"/>
    <w:rsid w:val="00D22828"/>
    <w:rsid w:val="00D22AD0"/>
    <w:rsid w:val="00D22D53"/>
    <w:rsid w:val="00D23B0D"/>
    <w:rsid w:val="00D24CF8"/>
    <w:rsid w:val="00D250B8"/>
    <w:rsid w:val="00D2593D"/>
    <w:rsid w:val="00D26685"/>
    <w:rsid w:val="00D2673B"/>
    <w:rsid w:val="00D26847"/>
    <w:rsid w:val="00D27058"/>
    <w:rsid w:val="00D27930"/>
    <w:rsid w:val="00D27CBD"/>
    <w:rsid w:val="00D27E39"/>
    <w:rsid w:val="00D305C1"/>
    <w:rsid w:val="00D30CCC"/>
    <w:rsid w:val="00D30E44"/>
    <w:rsid w:val="00D30EE0"/>
    <w:rsid w:val="00D31CF7"/>
    <w:rsid w:val="00D32161"/>
    <w:rsid w:val="00D32677"/>
    <w:rsid w:val="00D32743"/>
    <w:rsid w:val="00D33387"/>
    <w:rsid w:val="00D3393A"/>
    <w:rsid w:val="00D34E40"/>
    <w:rsid w:val="00D350FB"/>
    <w:rsid w:val="00D36609"/>
    <w:rsid w:val="00D36C31"/>
    <w:rsid w:val="00D36DDA"/>
    <w:rsid w:val="00D374D1"/>
    <w:rsid w:val="00D40CC0"/>
    <w:rsid w:val="00D413EC"/>
    <w:rsid w:val="00D4413F"/>
    <w:rsid w:val="00D44329"/>
    <w:rsid w:val="00D45502"/>
    <w:rsid w:val="00D45F33"/>
    <w:rsid w:val="00D4628B"/>
    <w:rsid w:val="00D46320"/>
    <w:rsid w:val="00D46BEB"/>
    <w:rsid w:val="00D46D15"/>
    <w:rsid w:val="00D47030"/>
    <w:rsid w:val="00D5021E"/>
    <w:rsid w:val="00D5045C"/>
    <w:rsid w:val="00D50841"/>
    <w:rsid w:val="00D5104E"/>
    <w:rsid w:val="00D512F8"/>
    <w:rsid w:val="00D51749"/>
    <w:rsid w:val="00D5214E"/>
    <w:rsid w:val="00D52F14"/>
    <w:rsid w:val="00D5341D"/>
    <w:rsid w:val="00D5443C"/>
    <w:rsid w:val="00D56A4F"/>
    <w:rsid w:val="00D602DE"/>
    <w:rsid w:val="00D60385"/>
    <w:rsid w:val="00D6046E"/>
    <w:rsid w:val="00D605BD"/>
    <w:rsid w:val="00D61174"/>
    <w:rsid w:val="00D6177C"/>
    <w:rsid w:val="00D62110"/>
    <w:rsid w:val="00D6211E"/>
    <w:rsid w:val="00D6291B"/>
    <w:rsid w:val="00D637DF"/>
    <w:rsid w:val="00D641FB"/>
    <w:rsid w:val="00D64553"/>
    <w:rsid w:val="00D65012"/>
    <w:rsid w:val="00D6635E"/>
    <w:rsid w:val="00D671D0"/>
    <w:rsid w:val="00D67B9B"/>
    <w:rsid w:val="00D70522"/>
    <w:rsid w:val="00D70A9F"/>
    <w:rsid w:val="00D71A73"/>
    <w:rsid w:val="00D720D8"/>
    <w:rsid w:val="00D729C2"/>
    <w:rsid w:val="00D74383"/>
    <w:rsid w:val="00D755EB"/>
    <w:rsid w:val="00D75834"/>
    <w:rsid w:val="00D75987"/>
    <w:rsid w:val="00D759C3"/>
    <w:rsid w:val="00D7616D"/>
    <w:rsid w:val="00D767C9"/>
    <w:rsid w:val="00D812A5"/>
    <w:rsid w:val="00D84559"/>
    <w:rsid w:val="00D849F5"/>
    <w:rsid w:val="00D84EBC"/>
    <w:rsid w:val="00D85343"/>
    <w:rsid w:val="00D85D32"/>
    <w:rsid w:val="00D85D97"/>
    <w:rsid w:val="00D9071C"/>
    <w:rsid w:val="00D9131F"/>
    <w:rsid w:val="00D91823"/>
    <w:rsid w:val="00D92704"/>
    <w:rsid w:val="00D933C2"/>
    <w:rsid w:val="00D958D9"/>
    <w:rsid w:val="00D97399"/>
    <w:rsid w:val="00D97795"/>
    <w:rsid w:val="00DA24A7"/>
    <w:rsid w:val="00DA28EB"/>
    <w:rsid w:val="00DA2D39"/>
    <w:rsid w:val="00DA517D"/>
    <w:rsid w:val="00DA62A9"/>
    <w:rsid w:val="00DA6819"/>
    <w:rsid w:val="00DA68D0"/>
    <w:rsid w:val="00DA6F7C"/>
    <w:rsid w:val="00DB08A1"/>
    <w:rsid w:val="00DB0BA7"/>
    <w:rsid w:val="00DB1541"/>
    <w:rsid w:val="00DB1619"/>
    <w:rsid w:val="00DB16C4"/>
    <w:rsid w:val="00DB1E18"/>
    <w:rsid w:val="00DB4DCC"/>
    <w:rsid w:val="00DB518D"/>
    <w:rsid w:val="00DC097F"/>
    <w:rsid w:val="00DC10CE"/>
    <w:rsid w:val="00DC143F"/>
    <w:rsid w:val="00DC303E"/>
    <w:rsid w:val="00DC30CA"/>
    <w:rsid w:val="00DC38E4"/>
    <w:rsid w:val="00DC4ACB"/>
    <w:rsid w:val="00DC4EE3"/>
    <w:rsid w:val="00DC6039"/>
    <w:rsid w:val="00DC672D"/>
    <w:rsid w:val="00DD01BC"/>
    <w:rsid w:val="00DD11BA"/>
    <w:rsid w:val="00DD21B4"/>
    <w:rsid w:val="00DD2C35"/>
    <w:rsid w:val="00DD359B"/>
    <w:rsid w:val="00DD3676"/>
    <w:rsid w:val="00DD433B"/>
    <w:rsid w:val="00DD50EB"/>
    <w:rsid w:val="00DD5325"/>
    <w:rsid w:val="00DD5645"/>
    <w:rsid w:val="00DD5EC8"/>
    <w:rsid w:val="00DE2B3B"/>
    <w:rsid w:val="00DE379F"/>
    <w:rsid w:val="00DE3AF2"/>
    <w:rsid w:val="00DE41C0"/>
    <w:rsid w:val="00DE78D0"/>
    <w:rsid w:val="00DF040C"/>
    <w:rsid w:val="00DF0553"/>
    <w:rsid w:val="00DF2168"/>
    <w:rsid w:val="00DF3A47"/>
    <w:rsid w:val="00DF44B8"/>
    <w:rsid w:val="00DF4CF8"/>
    <w:rsid w:val="00DF5347"/>
    <w:rsid w:val="00DF5CEC"/>
    <w:rsid w:val="00DF5EB9"/>
    <w:rsid w:val="00DF67BC"/>
    <w:rsid w:val="00E00819"/>
    <w:rsid w:val="00E00F52"/>
    <w:rsid w:val="00E0123C"/>
    <w:rsid w:val="00E021C2"/>
    <w:rsid w:val="00E03AC0"/>
    <w:rsid w:val="00E04184"/>
    <w:rsid w:val="00E04AE2"/>
    <w:rsid w:val="00E064F1"/>
    <w:rsid w:val="00E06DAD"/>
    <w:rsid w:val="00E07085"/>
    <w:rsid w:val="00E07878"/>
    <w:rsid w:val="00E102A4"/>
    <w:rsid w:val="00E104F2"/>
    <w:rsid w:val="00E10738"/>
    <w:rsid w:val="00E11A61"/>
    <w:rsid w:val="00E123E5"/>
    <w:rsid w:val="00E1406E"/>
    <w:rsid w:val="00E146F9"/>
    <w:rsid w:val="00E150F4"/>
    <w:rsid w:val="00E16457"/>
    <w:rsid w:val="00E169C2"/>
    <w:rsid w:val="00E17810"/>
    <w:rsid w:val="00E20605"/>
    <w:rsid w:val="00E206F9"/>
    <w:rsid w:val="00E2224C"/>
    <w:rsid w:val="00E234E4"/>
    <w:rsid w:val="00E237AE"/>
    <w:rsid w:val="00E25746"/>
    <w:rsid w:val="00E271C9"/>
    <w:rsid w:val="00E27B11"/>
    <w:rsid w:val="00E27E55"/>
    <w:rsid w:val="00E31022"/>
    <w:rsid w:val="00E31ECF"/>
    <w:rsid w:val="00E322B7"/>
    <w:rsid w:val="00E32862"/>
    <w:rsid w:val="00E32926"/>
    <w:rsid w:val="00E3331B"/>
    <w:rsid w:val="00E34DDE"/>
    <w:rsid w:val="00E35115"/>
    <w:rsid w:val="00E3797F"/>
    <w:rsid w:val="00E40CF0"/>
    <w:rsid w:val="00E41826"/>
    <w:rsid w:val="00E41DDA"/>
    <w:rsid w:val="00E42756"/>
    <w:rsid w:val="00E42CD5"/>
    <w:rsid w:val="00E44DE9"/>
    <w:rsid w:val="00E45B8D"/>
    <w:rsid w:val="00E47E15"/>
    <w:rsid w:val="00E51396"/>
    <w:rsid w:val="00E52146"/>
    <w:rsid w:val="00E52187"/>
    <w:rsid w:val="00E5266B"/>
    <w:rsid w:val="00E53E38"/>
    <w:rsid w:val="00E54371"/>
    <w:rsid w:val="00E54575"/>
    <w:rsid w:val="00E54772"/>
    <w:rsid w:val="00E553D5"/>
    <w:rsid w:val="00E5551C"/>
    <w:rsid w:val="00E55593"/>
    <w:rsid w:val="00E556A0"/>
    <w:rsid w:val="00E55DBB"/>
    <w:rsid w:val="00E560E9"/>
    <w:rsid w:val="00E56DC1"/>
    <w:rsid w:val="00E6008B"/>
    <w:rsid w:val="00E6155A"/>
    <w:rsid w:val="00E618A9"/>
    <w:rsid w:val="00E61A67"/>
    <w:rsid w:val="00E62302"/>
    <w:rsid w:val="00E62AA1"/>
    <w:rsid w:val="00E62E3C"/>
    <w:rsid w:val="00E63792"/>
    <w:rsid w:val="00E65E9C"/>
    <w:rsid w:val="00E6757E"/>
    <w:rsid w:val="00E702D8"/>
    <w:rsid w:val="00E709E0"/>
    <w:rsid w:val="00E713D8"/>
    <w:rsid w:val="00E71584"/>
    <w:rsid w:val="00E71789"/>
    <w:rsid w:val="00E7277E"/>
    <w:rsid w:val="00E7296D"/>
    <w:rsid w:val="00E733AB"/>
    <w:rsid w:val="00E73639"/>
    <w:rsid w:val="00E738AF"/>
    <w:rsid w:val="00E73D6D"/>
    <w:rsid w:val="00E73F24"/>
    <w:rsid w:val="00E750D1"/>
    <w:rsid w:val="00E75109"/>
    <w:rsid w:val="00E779DF"/>
    <w:rsid w:val="00E801BA"/>
    <w:rsid w:val="00E80574"/>
    <w:rsid w:val="00E80770"/>
    <w:rsid w:val="00E80ED9"/>
    <w:rsid w:val="00E82382"/>
    <w:rsid w:val="00E82674"/>
    <w:rsid w:val="00E82B36"/>
    <w:rsid w:val="00E840E8"/>
    <w:rsid w:val="00E844D4"/>
    <w:rsid w:val="00E84680"/>
    <w:rsid w:val="00E846FD"/>
    <w:rsid w:val="00E84A58"/>
    <w:rsid w:val="00E855AF"/>
    <w:rsid w:val="00E85E8B"/>
    <w:rsid w:val="00E860CC"/>
    <w:rsid w:val="00E865B3"/>
    <w:rsid w:val="00E86902"/>
    <w:rsid w:val="00E86E5B"/>
    <w:rsid w:val="00E87BC5"/>
    <w:rsid w:val="00E90226"/>
    <w:rsid w:val="00E90A9A"/>
    <w:rsid w:val="00E90CCC"/>
    <w:rsid w:val="00E95166"/>
    <w:rsid w:val="00E960C6"/>
    <w:rsid w:val="00E96915"/>
    <w:rsid w:val="00E97B72"/>
    <w:rsid w:val="00EA02CF"/>
    <w:rsid w:val="00EA1849"/>
    <w:rsid w:val="00EA1AD5"/>
    <w:rsid w:val="00EA1D77"/>
    <w:rsid w:val="00EA2169"/>
    <w:rsid w:val="00EA242C"/>
    <w:rsid w:val="00EA2595"/>
    <w:rsid w:val="00EA3768"/>
    <w:rsid w:val="00EA6F05"/>
    <w:rsid w:val="00EA7045"/>
    <w:rsid w:val="00EB05AB"/>
    <w:rsid w:val="00EB05F7"/>
    <w:rsid w:val="00EB1B80"/>
    <w:rsid w:val="00EB4E60"/>
    <w:rsid w:val="00EB5085"/>
    <w:rsid w:val="00EB53F4"/>
    <w:rsid w:val="00EB5B1B"/>
    <w:rsid w:val="00EB60E2"/>
    <w:rsid w:val="00EB65B8"/>
    <w:rsid w:val="00EB70A0"/>
    <w:rsid w:val="00EB7882"/>
    <w:rsid w:val="00EB7D25"/>
    <w:rsid w:val="00EC14B3"/>
    <w:rsid w:val="00EC1CF6"/>
    <w:rsid w:val="00EC27F9"/>
    <w:rsid w:val="00EC2859"/>
    <w:rsid w:val="00EC29FF"/>
    <w:rsid w:val="00EC2C7A"/>
    <w:rsid w:val="00EC47A6"/>
    <w:rsid w:val="00EC484F"/>
    <w:rsid w:val="00EC56B2"/>
    <w:rsid w:val="00EC5A20"/>
    <w:rsid w:val="00EC6DB1"/>
    <w:rsid w:val="00EC7698"/>
    <w:rsid w:val="00EC7876"/>
    <w:rsid w:val="00ED0C7C"/>
    <w:rsid w:val="00ED1009"/>
    <w:rsid w:val="00ED239E"/>
    <w:rsid w:val="00ED2B4A"/>
    <w:rsid w:val="00ED45AD"/>
    <w:rsid w:val="00ED5F69"/>
    <w:rsid w:val="00ED6BD8"/>
    <w:rsid w:val="00ED6C32"/>
    <w:rsid w:val="00ED7AAC"/>
    <w:rsid w:val="00EE0696"/>
    <w:rsid w:val="00EE1BE3"/>
    <w:rsid w:val="00EE1E2A"/>
    <w:rsid w:val="00EE1E80"/>
    <w:rsid w:val="00EE2365"/>
    <w:rsid w:val="00EE2604"/>
    <w:rsid w:val="00EE37D1"/>
    <w:rsid w:val="00EE3C16"/>
    <w:rsid w:val="00EE3EDE"/>
    <w:rsid w:val="00EE465A"/>
    <w:rsid w:val="00EE46B8"/>
    <w:rsid w:val="00EE55EE"/>
    <w:rsid w:val="00EE7A56"/>
    <w:rsid w:val="00EF0999"/>
    <w:rsid w:val="00EF256C"/>
    <w:rsid w:val="00EF36CF"/>
    <w:rsid w:val="00EF41B7"/>
    <w:rsid w:val="00EF49E9"/>
    <w:rsid w:val="00EF5D8F"/>
    <w:rsid w:val="00EF5FE9"/>
    <w:rsid w:val="00EF614F"/>
    <w:rsid w:val="00F00515"/>
    <w:rsid w:val="00F02364"/>
    <w:rsid w:val="00F0395F"/>
    <w:rsid w:val="00F03C3E"/>
    <w:rsid w:val="00F04519"/>
    <w:rsid w:val="00F0539E"/>
    <w:rsid w:val="00F05CC7"/>
    <w:rsid w:val="00F0654A"/>
    <w:rsid w:val="00F07082"/>
    <w:rsid w:val="00F07485"/>
    <w:rsid w:val="00F079FB"/>
    <w:rsid w:val="00F1054F"/>
    <w:rsid w:val="00F10B1A"/>
    <w:rsid w:val="00F110B2"/>
    <w:rsid w:val="00F110B9"/>
    <w:rsid w:val="00F110E3"/>
    <w:rsid w:val="00F11E69"/>
    <w:rsid w:val="00F1292B"/>
    <w:rsid w:val="00F12A53"/>
    <w:rsid w:val="00F14ABE"/>
    <w:rsid w:val="00F14EA6"/>
    <w:rsid w:val="00F15484"/>
    <w:rsid w:val="00F15A5E"/>
    <w:rsid w:val="00F17A48"/>
    <w:rsid w:val="00F17FB1"/>
    <w:rsid w:val="00F203E4"/>
    <w:rsid w:val="00F20DAC"/>
    <w:rsid w:val="00F2201F"/>
    <w:rsid w:val="00F2236B"/>
    <w:rsid w:val="00F2518C"/>
    <w:rsid w:val="00F26086"/>
    <w:rsid w:val="00F26343"/>
    <w:rsid w:val="00F269CF"/>
    <w:rsid w:val="00F2710C"/>
    <w:rsid w:val="00F27364"/>
    <w:rsid w:val="00F3037E"/>
    <w:rsid w:val="00F306B0"/>
    <w:rsid w:val="00F30BA6"/>
    <w:rsid w:val="00F310B5"/>
    <w:rsid w:val="00F310C1"/>
    <w:rsid w:val="00F336B4"/>
    <w:rsid w:val="00F33AC4"/>
    <w:rsid w:val="00F353D2"/>
    <w:rsid w:val="00F35741"/>
    <w:rsid w:val="00F35ECE"/>
    <w:rsid w:val="00F36A03"/>
    <w:rsid w:val="00F41AA4"/>
    <w:rsid w:val="00F41D90"/>
    <w:rsid w:val="00F4264A"/>
    <w:rsid w:val="00F42FC6"/>
    <w:rsid w:val="00F4397F"/>
    <w:rsid w:val="00F43A56"/>
    <w:rsid w:val="00F441AA"/>
    <w:rsid w:val="00F4558A"/>
    <w:rsid w:val="00F45B3A"/>
    <w:rsid w:val="00F45C7A"/>
    <w:rsid w:val="00F46726"/>
    <w:rsid w:val="00F518F0"/>
    <w:rsid w:val="00F52567"/>
    <w:rsid w:val="00F53DA9"/>
    <w:rsid w:val="00F56608"/>
    <w:rsid w:val="00F569D2"/>
    <w:rsid w:val="00F56E6A"/>
    <w:rsid w:val="00F579D1"/>
    <w:rsid w:val="00F605EB"/>
    <w:rsid w:val="00F623C5"/>
    <w:rsid w:val="00F625FC"/>
    <w:rsid w:val="00F6425C"/>
    <w:rsid w:val="00F64BCC"/>
    <w:rsid w:val="00F67D09"/>
    <w:rsid w:val="00F70CB6"/>
    <w:rsid w:val="00F70FBA"/>
    <w:rsid w:val="00F72271"/>
    <w:rsid w:val="00F72D41"/>
    <w:rsid w:val="00F731F0"/>
    <w:rsid w:val="00F732DE"/>
    <w:rsid w:val="00F73EF2"/>
    <w:rsid w:val="00F74FF2"/>
    <w:rsid w:val="00F7711F"/>
    <w:rsid w:val="00F77530"/>
    <w:rsid w:val="00F777FF"/>
    <w:rsid w:val="00F8029A"/>
    <w:rsid w:val="00F809A9"/>
    <w:rsid w:val="00F80C31"/>
    <w:rsid w:val="00F813D2"/>
    <w:rsid w:val="00F81DEC"/>
    <w:rsid w:val="00F81E1D"/>
    <w:rsid w:val="00F824A6"/>
    <w:rsid w:val="00F83621"/>
    <w:rsid w:val="00F83AF9"/>
    <w:rsid w:val="00F850A9"/>
    <w:rsid w:val="00F854D1"/>
    <w:rsid w:val="00F87140"/>
    <w:rsid w:val="00F879D5"/>
    <w:rsid w:val="00F90CF4"/>
    <w:rsid w:val="00F90DFA"/>
    <w:rsid w:val="00F9175A"/>
    <w:rsid w:val="00F92740"/>
    <w:rsid w:val="00F92A62"/>
    <w:rsid w:val="00F92D53"/>
    <w:rsid w:val="00F9322F"/>
    <w:rsid w:val="00F93730"/>
    <w:rsid w:val="00F94432"/>
    <w:rsid w:val="00F9576B"/>
    <w:rsid w:val="00F95B8D"/>
    <w:rsid w:val="00F95FFB"/>
    <w:rsid w:val="00F96272"/>
    <w:rsid w:val="00F96C6D"/>
    <w:rsid w:val="00F97D75"/>
    <w:rsid w:val="00FA38D2"/>
    <w:rsid w:val="00FA4682"/>
    <w:rsid w:val="00FA4B3E"/>
    <w:rsid w:val="00FA5BD4"/>
    <w:rsid w:val="00FA7101"/>
    <w:rsid w:val="00FA7616"/>
    <w:rsid w:val="00FB0609"/>
    <w:rsid w:val="00FB06C7"/>
    <w:rsid w:val="00FB11D8"/>
    <w:rsid w:val="00FB130D"/>
    <w:rsid w:val="00FB1809"/>
    <w:rsid w:val="00FB1981"/>
    <w:rsid w:val="00FB2449"/>
    <w:rsid w:val="00FB3757"/>
    <w:rsid w:val="00FB436F"/>
    <w:rsid w:val="00FB45CC"/>
    <w:rsid w:val="00FB4C60"/>
    <w:rsid w:val="00FB4E23"/>
    <w:rsid w:val="00FB639E"/>
    <w:rsid w:val="00FB76B9"/>
    <w:rsid w:val="00FB7E6C"/>
    <w:rsid w:val="00FC01D1"/>
    <w:rsid w:val="00FC0DFE"/>
    <w:rsid w:val="00FC1528"/>
    <w:rsid w:val="00FC235D"/>
    <w:rsid w:val="00FC2608"/>
    <w:rsid w:val="00FC2FE0"/>
    <w:rsid w:val="00FC31F3"/>
    <w:rsid w:val="00FC4FCD"/>
    <w:rsid w:val="00FC50B1"/>
    <w:rsid w:val="00FC56EA"/>
    <w:rsid w:val="00FC58AB"/>
    <w:rsid w:val="00FC5B3D"/>
    <w:rsid w:val="00FC6CC5"/>
    <w:rsid w:val="00FC70EF"/>
    <w:rsid w:val="00FC72F0"/>
    <w:rsid w:val="00FC75ED"/>
    <w:rsid w:val="00FC7FB9"/>
    <w:rsid w:val="00FD00B1"/>
    <w:rsid w:val="00FD1EA1"/>
    <w:rsid w:val="00FD2305"/>
    <w:rsid w:val="00FD246F"/>
    <w:rsid w:val="00FD25AB"/>
    <w:rsid w:val="00FD4C01"/>
    <w:rsid w:val="00FD5073"/>
    <w:rsid w:val="00FD6EFA"/>
    <w:rsid w:val="00FD7350"/>
    <w:rsid w:val="00FD7D30"/>
    <w:rsid w:val="00FE0577"/>
    <w:rsid w:val="00FE0DD9"/>
    <w:rsid w:val="00FE2A45"/>
    <w:rsid w:val="00FE3573"/>
    <w:rsid w:val="00FE383B"/>
    <w:rsid w:val="00FE3FD1"/>
    <w:rsid w:val="00FE5E72"/>
    <w:rsid w:val="00FE5EBD"/>
    <w:rsid w:val="00FE7865"/>
    <w:rsid w:val="00FE7991"/>
    <w:rsid w:val="00FE7B31"/>
    <w:rsid w:val="00FE7C41"/>
    <w:rsid w:val="00FE7C51"/>
    <w:rsid w:val="00FF0B20"/>
    <w:rsid w:val="00FF14C8"/>
    <w:rsid w:val="00FF203E"/>
    <w:rsid w:val="00FF2341"/>
    <w:rsid w:val="00FF23A7"/>
    <w:rsid w:val="00FF2757"/>
    <w:rsid w:val="00FF2E24"/>
    <w:rsid w:val="00FF358E"/>
    <w:rsid w:val="00FF56D6"/>
    <w:rsid w:val="00FF65D8"/>
    <w:rsid w:val="00FF736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4C6E"/>
    <w:pPr>
      <w:spacing w:after="0" w:line="240" w:lineRule="auto"/>
    </w:pPr>
    <w:rPr>
      <w:rFonts w:ascii="Times New Roman" w:eastAsia="Times New Roman" w:hAnsi="Times New Roman" w:cs="Times New Roman"/>
      <w:sz w:val="24"/>
      <w:szCs w:val="24"/>
      <w:lang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694C6E"/>
    <w:pPr>
      <w:tabs>
        <w:tab w:val="center" w:pos="4536"/>
        <w:tab w:val="right" w:pos="9072"/>
      </w:tabs>
    </w:pPr>
    <w:rPr>
      <w:rFonts w:eastAsiaTheme="minorEastAsia"/>
    </w:rPr>
  </w:style>
  <w:style w:type="character" w:customStyle="1" w:styleId="PieddepageCar">
    <w:name w:val="Pied de page Car"/>
    <w:basedOn w:val="Policepardfaut"/>
    <w:link w:val="Pieddepage"/>
    <w:uiPriority w:val="99"/>
    <w:rsid w:val="00694C6E"/>
    <w:rPr>
      <w:rFonts w:ascii="Times New Roman" w:eastAsiaTheme="minorEastAsia" w:hAnsi="Times New Roman" w:cs="Times New Roman"/>
      <w:sz w:val="24"/>
      <w:szCs w:val="24"/>
      <w:lang w:eastAsia="zh-CN"/>
    </w:rPr>
  </w:style>
  <w:style w:type="character" w:styleId="Numrodeligne">
    <w:name w:val="line number"/>
    <w:basedOn w:val="Policepardfaut"/>
    <w:uiPriority w:val="99"/>
    <w:semiHidden/>
    <w:unhideWhenUsed/>
    <w:rsid w:val="00694C6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4C6E"/>
    <w:pPr>
      <w:spacing w:after="0" w:line="240" w:lineRule="auto"/>
    </w:pPr>
    <w:rPr>
      <w:rFonts w:ascii="Times New Roman" w:eastAsia="Times New Roman" w:hAnsi="Times New Roman" w:cs="Times New Roman"/>
      <w:sz w:val="24"/>
      <w:szCs w:val="24"/>
      <w:lang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694C6E"/>
    <w:pPr>
      <w:tabs>
        <w:tab w:val="center" w:pos="4536"/>
        <w:tab w:val="right" w:pos="9072"/>
      </w:tabs>
    </w:pPr>
    <w:rPr>
      <w:rFonts w:eastAsiaTheme="minorEastAsia"/>
    </w:rPr>
  </w:style>
  <w:style w:type="character" w:customStyle="1" w:styleId="PieddepageCar">
    <w:name w:val="Pied de page Car"/>
    <w:basedOn w:val="Policepardfaut"/>
    <w:link w:val="Pieddepage"/>
    <w:uiPriority w:val="99"/>
    <w:rsid w:val="00694C6E"/>
    <w:rPr>
      <w:rFonts w:ascii="Times New Roman" w:eastAsiaTheme="minorEastAsia" w:hAnsi="Times New Roman" w:cs="Times New Roman"/>
      <w:sz w:val="24"/>
      <w:szCs w:val="24"/>
      <w:lang w:eastAsia="zh-CN"/>
    </w:rPr>
  </w:style>
  <w:style w:type="character" w:styleId="Numrodeligne">
    <w:name w:val="line number"/>
    <w:basedOn w:val="Policepardfaut"/>
    <w:uiPriority w:val="99"/>
    <w:semiHidden/>
    <w:unhideWhenUsed/>
    <w:rsid w:val="00694C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7</Words>
  <Characters>1746</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2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2</dc:creator>
  <cp:lastModifiedBy>FA2</cp:lastModifiedBy>
  <cp:revision>2</cp:revision>
  <dcterms:created xsi:type="dcterms:W3CDTF">2019-04-12T13:19:00Z</dcterms:created>
  <dcterms:modified xsi:type="dcterms:W3CDTF">2019-04-12T13:19:00Z</dcterms:modified>
</cp:coreProperties>
</file>